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7CF22C" w14:textId="77777777" w:rsidR="00A50874" w:rsidRPr="00B350D9" w:rsidRDefault="00A50874" w:rsidP="00A50874">
      <w:pPr>
        <w:rPr>
          <w:b/>
          <w:noProof w:val="0"/>
          <w:u w:val="single"/>
        </w:rPr>
      </w:pPr>
      <w:r>
        <w:rPr>
          <w:b/>
          <w:noProof w:val="0"/>
          <w:u w:val="single"/>
        </w:rPr>
        <w:t>Supplemen</w:t>
      </w:r>
      <w:r w:rsidRPr="00B350D9">
        <w:rPr>
          <w:b/>
          <w:noProof w:val="0"/>
          <w:u w:val="single"/>
        </w:rPr>
        <w:t xml:space="preserve">tary material: </w:t>
      </w:r>
    </w:p>
    <w:p w14:paraId="0A6343B3" w14:textId="77777777" w:rsidR="00A50874" w:rsidRDefault="00A50874" w:rsidP="00A50874">
      <w:pPr>
        <w:rPr>
          <w:b/>
          <w:noProof w:val="0"/>
          <w:u w:val="single"/>
        </w:rPr>
      </w:pPr>
    </w:p>
    <w:p w14:paraId="1D28E8F8" w14:textId="77777777" w:rsidR="00A50874" w:rsidRPr="00B350D9" w:rsidRDefault="00A50874" w:rsidP="00A50874">
      <w:pPr>
        <w:rPr>
          <w:b/>
          <w:noProof w:val="0"/>
          <w:u w:val="single"/>
        </w:rPr>
      </w:pPr>
      <w:r>
        <w:rPr>
          <w:b/>
          <w:noProof w:val="0"/>
          <w:u w:val="single"/>
        </w:rPr>
        <w:t xml:space="preserve">Methods: </w:t>
      </w:r>
    </w:p>
    <w:p w14:paraId="457E3BC0" w14:textId="77777777" w:rsidR="00A50874" w:rsidRDefault="00A50874" w:rsidP="00A50874">
      <w:pPr>
        <w:rPr>
          <w:noProof w:val="0"/>
        </w:rPr>
      </w:pPr>
      <w:r w:rsidRPr="00B350D9">
        <w:rPr>
          <w:noProof w:val="0"/>
        </w:rPr>
        <w:t>After each of the scanning visits participants were asked about</w:t>
      </w:r>
      <w:r>
        <w:rPr>
          <w:noProof w:val="0"/>
        </w:rPr>
        <w:t xml:space="preserve"> </w:t>
      </w:r>
      <w:r w:rsidR="00A25C50">
        <w:rPr>
          <w:noProof w:val="0"/>
        </w:rPr>
        <w:t>the</w:t>
      </w:r>
      <w:r w:rsidR="00281F3A">
        <w:rPr>
          <w:noProof w:val="0"/>
        </w:rPr>
        <w:t>ir</w:t>
      </w:r>
      <w:r w:rsidR="00A25C50">
        <w:rPr>
          <w:noProof w:val="0"/>
        </w:rPr>
        <w:t xml:space="preserve"> rtfMRI-NF scan </w:t>
      </w:r>
      <w:r>
        <w:rPr>
          <w:noProof w:val="0"/>
        </w:rPr>
        <w:t>and</w:t>
      </w:r>
      <w:r w:rsidR="00A25C50">
        <w:rPr>
          <w:noProof w:val="0"/>
        </w:rPr>
        <w:t xml:space="preserve"> the strategy they</w:t>
      </w:r>
      <w:r w:rsidRPr="00B350D9">
        <w:rPr>
          <w:noProof w:val="0"/>
        </w:rPr>
        <w:t xml:space="preserve"> applied to move the rocket. </w:t>
      </w:r>
      <w:r>
        <w:rPr>
          <w:noProof w:val="0"/>
        </w:rPr>
        <w:t xml:space="preserve">In addition, participants shared their study experience after the last </w:t>
      </w:r>
      <w:r w:rsidR="00281F3A">
        <w:rPr>
          <w:noProof w:val="0"/>
        </w:rPr>
        <w:t>rtfMRI</w:t>
      </w:r>
      <w:r w:rsidR="006908D0">
        <w:rPr>
          <w:noProof w:val="0"/>
        </w:rPr>
        <w:t>-</w:t>
      </w:r>
      <w:r w:rsidR="00281F3A">
        <w:rPr>
          <w:noProof w:val="0"/>
        </w:rPr>
        <w:t xml:space="preserve">NF </w:t>
      </w:r>
      <w:r>
        <w:rPr>
          <w:noProof w:val="0"/>
        </w:rPr>
        <w:t xml:space="preserve">scan (see Appendix). The responses were analysed using </w:t>
      </w:r>
      <w:r w:rsidRPr="00B350D9">
        <w:rPr>
          <w:noProof w:val="0"/>
        </w:rPr>
        <w:t xml:space="preserve">a general inductive approach to qualitative data analysis proposed by Thomas </w:t>
      </w:r>
      <w:hyperlink w:anchor="_ENREF_1" w:tooltip="Thomas, 2006 #197" w:history="1">
        <w:r w:rsidRPr="00B350D9">
          <w:rPr>
            <w:noProof w:val="0"/>
          </w:rPr>
          <w:fldChar w:fldCharType="begin"/>
        </w:r>
        <w:r w:rsidRPr="00B350D9">
          <w:rPr>
            <w:noProof w:val="0"/>
          </w:rPr>
          <w:instrText xml:space="preserve"> ADDIN EN.CITE &lt;EndNote&gt;&lt;Cite&gt;&lt;Author&gt;Thomas&lt;/Author&gt;&lt;Year&gt;2006&lt;/Year&gt;&lt;RecNum&gt;197&lt;/RecNum&gt;&lt;DisplayText&gt;&lt;style face="superscript"&gt;1&lt;/style&gt;&lt;/DisplayText&gt;&lt;record&gt;&lt;rec-number&gt;197&lt;/rec-number&gt;&lt;foreign-keys&gt;&lt;key app="EN" db-id="wdd2fwve4zvawpee90r5rdv7zp5zzezxp029"&gt;197&lt;/key&gt;&lt;/foreign-keys&gt;&lt;ref-type name="Journal Article"&gt;17&lt;/ref-type&gt;&lt;contributors&gt;&lt;authors&gt;&lt;author&gt;Thomas, D. R.&lt;/author&gt;&lt;/authors&gt;&lt;/contributors&gt;&lt;auth-address&gt;Univ Auckland, Sch Populat Hlth, Auckland 1, New Zealand&lt;/auth-address&gt;&lt;titles&gt;&lt;title&gt;A general inductive approach for analyzing qualitative evaluation data&lt;/title&gt;&lt;secondary-title&gt;American Journal of Evaluation&lt;/secondary-title&gt;&lt;alt-title&gt;Am J Eval&lt;/alt-title&gt;&lt;/titles&gt;&lt;periodical&gt;&lt;full-title&gt;American journal of evaluation&lt;/full-title&gt;&lt;/periodical&gt;&lt;pages&gt;237-246&lt;/pages&gt;&lt;volume&gt;27&lt;/volume&gt;&lt;number&gt;2&lt;/number&gt;&lt;keywords&gt;&lt;keyword&gt;inductive analyses&lt;/keyword&gt;&lt;keyword&gt;qualitative analysis methods&lt;/keyword&gt;&lt;keyword&gt;care&lt;/keyword&gt;&lt;/keywords&gt;&lt;dates&gt;&lt;year&gt;2006&lt;/year&gt;&lt;pub-dates&gt;&lt;date&gt;Jun&lt;/date&gt;&lt;/pub-dates&gt;&lt;/dates&gt;&lt;isbn&gt;1098-2140&lt;/isbn&gt;&lt;accession-num&gt;WOS:000237660500007&lt;/accession-num&gt;&lt;urls&gt;&lt;related-urls&gt;&lt;url&gt;&amp;lt;Go to ISI&amp;gt;://WOS:000237660500007&lt;/url&gt;&lt;/related-urls&gt;&lt;/urls&gt;&lt;electronic-resource-num&gt;10.1177/1098214005283748&lt;/electronic-resource-num&gt;&lt;language&gt;English&lt;/language&gt;&lt;/record&gt;&lt;/Cite&gt;&lt;/EndNote&gt;</w:instrText>
        </w:r>
        <w:r w:rsidRPr="00B350D9">
          <w:rPr>
            <w:noProof w:val="0"/>
          </w:rPr>
          <w:fldChar w:fldCharType="separate"/>
        </w:r>
        <w:r w:rsidRPr="00B350D9">
          <w:rPr>
            <w:noProof w:val="0"/>
            <w:vertAlign w:val="superscript"/>
          </w:rPr>
          <w:t>1</w:t>
        </w:r>
        <w:r w:rsidRPr="00B350D9">
          <w:rPr>
            <w:noProof w:val="0"/>
          </w:rPr>
          <w:fldChar w:fldCharType="end"/>
        </w:r>
      </w:hyperlink>
      <w:r w:rsidRPr="00B350D9">
        <w:rPr>
          <w:noProof w:val="0"/>
        </w:rPr>
        <w:t>. The method consists of reading and reviewing the da</w:t>
      </w:r>
      <w:r w:rsidR="00A25C50">
        <w:rPr>
          <w:noProof w:val="0"/>
        </w:rPr>
        <w:t>ta multiple times to extract</w:t>
      </w:r>
      <w:r w:rsidRPr="00B350D9">
        <w:rPr>
          <w:noProof w:val="0"/>
        </w:rPr>
        <w:t xml:space="preserve"> common themes to be evaluated and interpreted within the context of the </w:t>
      </w:r>
      <w:r>
        <w:rPr>
          <w:noProof w:val="0"/>
        </w:rPr>
        <w:t xml:space="preserve">study. </w:t>
      </w:r>
    </w:p>
    <w:p w14:paraId="16C6FD6F" w14:textId="77777777" w:rsidR="00A50874" w:rsidRPr="00B350D9" w:rsidRDefault="00A50874" w:rsidP="00A50874">
      <w:pPr>
        <w:rPr>
          <w:noProof w:val="0"/>
        </w:rPr>
      </w:pPr>
    </w:p>
    <w:p w14:paraId="6AF54624" w14:textId="77777777" w:rsidR="00A50874" w:rsidRDefault="00A50874" w:rsidP="00A50874">
      <w:pPr>
        <w:rPr>
          <w:b/>
          <w:noProof w:val="0"/>
          <w:u w:val="single"/>
        </w:rPr>
      </w:pPr>
      <w:r w:rsidRPr="00B350D9">
        <w:rPr>
          <w:b/>
          <w:noProof w:val="0"/>
          <w:u w:val="single"/>
        </w:rPr>
        <w:t xml:space="preserve">Results: </w:t>
      </w:r>
    </w:p>
    <w:p w14:paraId="799671F6" w14:textId="4C27A045" w:rsidR="0014173C" w:rsidRDefault="0014173C" w:rsidP="0014173C">
      <w:pPr>
        <w:spacing w:line="480" w:lineRule="auto"/>
        <w:rPr>
          <w:rFonts w:cs="Times New Roman"/>
        </w:rPr>
      </w:pPr>
      <w:r>
        <w:rPr>
          <w:rFonts w:cs="Times New Roman"/>
        </w:rPr>
        <w:t>Table 1. Decreases in neuornal activity in individual study participants after rtfMRI-NF based on the individiual functional localiser masks.</w:t>
      </w:r>
    </w:p>
    <w:tbl>
      <w:tblPr>
        <w:tblW w:w="9201" w:type="dxa"/>
        <w:tblInd w:w="93" w:type="dxa"/>
        <w:tblLook w:val="04A0" w:firstRow="1" w:lastRow="0" w:firstColumn="1" w:lastColumn="0" w:noHBand="0" w:noVBand="1"/>
      </w:tblPr>
      <w:tblGrid>
        <w:gridCol w:w="1740"/>
        <w:gridCol w:w="807"/>
        <w:gridCol w:w="807"/>
        <w:gridCol w:w="807"/>
        <w:gridCol w:w="960"/>
        <w:gridCol w:w="960"/>
        <w:gridCol w:w="940"/>
        <w:gridCol w:w="1060"/>
        <w:gridCol w:w="1120"/>
      </w:tblGrid>
      <w:tr w:rsidR="0014173C" w:rsidRPr="0091272F" w14:paraId="64A525FD" w14:textId="77777777" w:rsidTr="00ED7083">
        <w:trPr>
          <w:trHeight w:val="280"/>
        </w:trPr>
        <w:tc>
          <w:tcPr>
            <w:tcW w:w="174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EDE9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Participant</w:t>
            </w:r>
          </w:p>
        </w:tc>
        <w:tc>
          <w:tcPr>
            <w:tcW w:w="242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CDC97B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coordinates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734D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cluster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429E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peak</w:t>
            </w:r>
            <w:proofErr w:type="gram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8430E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peak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15C8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peak</w:t>
            </w:r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6BAB3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peak</w:t>
            </w:r>
            <w:proofErr w:type="gramEnd"/>
          </w:p>
        </w:tc>
      </w:tr>
      <w:tr w:rsidR="0014173C" w:rsidRPr="0091272F" w14:paraId="2E4F5FDB" w14:textId="77777777" w:rsidTr="00ED7083">
        <w:trPr>
          <w:trHeight w:val="28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AF4742" w14:textId="77777777" w:rsidR="0014173C" w:rsidRPr="0091272F" w:rsidRDefault="0014173C" w:rsidP="00ED70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D7B7B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x</w:t>
            </w:r>
            <w:proofErr w:type="gramEnd"/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6E29E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y</w:t>
            </w:r>
            <w:proofErr w:type="gramEnd"/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0A56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z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6B9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size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758A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0952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Z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69929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p</w:t>
            </w:r>
            <w:proofErr w:type="gramEnd"/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&lt;0.0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A93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 xml:space="preserve">FWE </w:t>
            </w:r>
          </w:p>
        </w:tc>
      </w:tr>
      <w:tr w:rsidR="0014173C" w:rsidRPr="0091272F" w14:paraId="015205D3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D0E1B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E87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-5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021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-2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CC3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7A1EE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6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2CC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EDB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4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533DC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3697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0.002</w:t>
            </w:r>
          </w:p>
        </w:tc>
      </w:tr>
      <w:tr w:rsidR="0014173C" w:rsidRPr="0091272F" w14:paraId="09995E03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6326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E04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-4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EBF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-3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868D3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A2C30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DF67E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3.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61D6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3.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4071C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1AA9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0.03</w:t>
            </w:r>
          </w:p>
        </w:tc>
      </w:tr>
      <w:tr w:rsidR="0014173C" w:rsidRPr="0091272F" w14:paraId="676227DE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84AB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4B9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4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607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3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2D5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41FD9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6CA9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68E9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A311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A3C8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0C5A3435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05B6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132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6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64E3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E338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A9F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6405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02A5E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63849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9FDCC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6C9F6BED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1987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E473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5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D3BC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1C9D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8D800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3803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AC6D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C53D2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86DF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43F5A428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6313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B30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5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1FA9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4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163A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89533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07A5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2AAB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BBDB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9044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21AAABEF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76B3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2C1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4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921B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0DE69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162B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215C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D8B3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2405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B9D3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1E2AF84C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2B3B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1653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6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3362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4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3083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7D973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DCBAB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B567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1941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ADCF3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257D3BB9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440E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51E2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6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352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2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FE75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BB35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C51FE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2765C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36F4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0D80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38EE132D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8E93E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E2D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5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1A7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4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BF2B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B575B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3281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5884B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A76D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E0EE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7C15C75B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270B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B5F1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6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B04A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4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EC06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816AC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A8380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3961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30E30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402A2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5E884CD9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DEB5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370E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5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F4B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00300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FF90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08BA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B76C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80DE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A227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73268644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90E2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C88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6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E57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5F5AE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EE50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649E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E6B3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3718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6EE09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5801C277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9C4FB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A8C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6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9AB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2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DD9D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BDCB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FB6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4469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0273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D563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31B8CAA8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2F70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BE3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6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3EB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3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6BA2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196C3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169B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17822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A847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9D54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216292A1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3672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8E7A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5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C037B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2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E4B4B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B4C4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9CC9C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B3279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C0F7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A3B5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69B40E58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FFC3C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6A2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5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4AA2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91B5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AC76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6CE0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AA3C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9809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76B1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2C009CFB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740A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213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5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8583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8CB7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20B5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8E4A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9171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886B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4990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7F3EFE87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31C6E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67A3B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6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C143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4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008E0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1482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8C9C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2463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D75B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ABCE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7C428C35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77BD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28F2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A21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-7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8D520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4E9C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8E66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5.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D0F42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5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F3622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CAA6B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0</w:t>
            </w:r>
          </w:p>
        </w:tc>
      </w:tr>
      <w:tr w:rsidR="0014173C" w:rsidRPr="0091272F" w14:paraId="0227D047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9B61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FB9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-4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10B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-7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55183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4F34C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662E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4.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C3B6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4.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F232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44F03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0</w:t>
            </w:r>
          </w:p>
        </w:tc>
      </w:tr>
      <w:tr w:rsidR="0014173C" w:rsidRPr="0091272F" w14:paraId="6E8B2CAE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DF162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224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-4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014C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-7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06B9E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D704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328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3491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8DDF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80D1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0.001</w:t>
            </w:r>
          </w:p>
        </w:tc>
      </w:tr>
      <w:tr w:rsidR="0014173C" w:rsidRPr="0091272F" w14:paraId="4965B225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DFCD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475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-4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3429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-8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7F02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-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A0D3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A68E9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3.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79D9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3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4A54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6952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0.004</w:t>
            </w:r>
          </w:p>
        </w:tc>
      </w:tr>
      <w:tr w:rsidR="0014173C" w:rsidRPr="0091272F" w14:paraId="691C30E3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0044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81D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5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E67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7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3BA33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B153C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A8F6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AFA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B3A7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F967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31D1C02E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C769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526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4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274C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7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403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3AE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E56F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AC0E9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75E3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57CC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2B0C506D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67A4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E04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6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6ED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6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500CC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C66C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C3E0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A2B3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8915B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D28A0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4857A74B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63852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69A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6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C033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5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A358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43D1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81B9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6EB9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8A5D9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F2CD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1E3576B4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9BFC3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7BA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5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5B8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37FB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8883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EB14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397A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ED27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CFA9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3E8CBC4E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78BB2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D6E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6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07F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5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1D42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54100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B6C80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E39A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581C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049D2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3565622D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0CCF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BDE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5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0EA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4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1098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CA0E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F232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52FA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18C8E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A059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09E59AB1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4168B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7CD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5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C2E9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4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81BB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C28B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33AF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9F5F0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CDAB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F993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1131DFF2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C2542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2E3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6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DAA2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4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34D00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DABCE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4B72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351A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0182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BA1F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7890E5CC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8FE83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B8E2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6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B96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3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97AB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53BA3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D9370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E0482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FBA60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DFC33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5457653D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CC8EE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3C2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6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BC3B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2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BDF4C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26BD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FA2B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24CA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46EE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F568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2715D568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3BA1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D18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6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2BB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2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049B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BB050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7A63B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15F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4EAEB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4FDB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5B390C31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8C9A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E17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5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44E2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6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963D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85C30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58DE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1C97B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B698B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CEEF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163B8598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59B0E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271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5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E112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5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9341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84A3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D4E3C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F38A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D24E0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C86C9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4313D366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0D10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542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5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43D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6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48479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AF44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AAF0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941A2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7D67E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7650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38F1DD1C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1BF1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D3A7C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5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9926C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3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2F7E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C208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8677C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6B95E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22343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FB28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12F64A7F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C47C0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5CA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-5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4C9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-4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AC8C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502D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A9A5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6.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FEA3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6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8844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6E119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0</w:t>
            </w:r>
          </w:p>
        </w:tc>
      </w:tr>
      <w:tr w:rsidR="0014173C" w:rsidRPr="0091272F" w14:paraId="797B0884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4B422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2AD9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-5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8249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-4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21C9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FF54C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224A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6.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5BFE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6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131C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F862B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0</w:t>
            </w:r>
          </w:p>
        </w:tc>
      </w:tr>
      <w:tr w:rsidR="0014173C" w:rsidRPr="0091272F" w14:paraId="68EFCB8C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2BB8C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ACA0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-4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2389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-4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802E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1BC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7194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181E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4.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21F5E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A0A73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0</w:t>
            </w:r>
          </w:p>
        </w:tc>
      </w:tr>
      <w:tr w:rsidR="0014173C" w:rsidRPr="0091272F" w14:paraId="256B1047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097AB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64D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4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979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990D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67F6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1FFC2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DACE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F5503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D434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0F23082D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C359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5B09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5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542B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6BEA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D082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4E703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F4B7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FB560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E223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01171550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D4D4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BAE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6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C6C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2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82D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20A5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6BF9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1E40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6DA8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B61E3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5710D44F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95B5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7BDE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6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AF8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3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839D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EB8C0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295E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ED92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D733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A4B8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63EF250F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DB91C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3BEB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5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6A8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4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AAEA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B8AE0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B620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D932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2C70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A80E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48BE5A25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D8AD0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29A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6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A83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4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EF07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BDEB3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B2802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AAA4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3F52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1E22B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60E80A55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5251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DF0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5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184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8956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7F43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1E35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B3AE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F6F89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6967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4980FA3F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13F50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B123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-6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53B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-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6A90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FAD6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B971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11FCE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3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E0DC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48E3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0.006</w:t>
            </w:r>
          </w:p>
        </w:tc>
      </w:tr>
      <w:tr w:rsidR="0014173C" w:rsidRPr="0091272F" w14:paraId="6405A50C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D1F0C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F93C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-5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3F9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-2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EB16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816E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28F80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8129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D2242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8392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0.035</w:t>
            </w:r>
          </w:p>
        </w:tc>
      </w:tr>
      <w:tr w:rsidR="0014173C" w:rsidRPr="0091272F" w14:paraId="03D5DE60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99E6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E44C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6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1A06C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41B22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1E7A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FE42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F9B42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4019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D52F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1B000C2E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0C54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CAAFB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81A8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E817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A6729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4661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C494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518D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  <w:proofErr w:type="gramStart"/>
            <w:r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6D25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50D3BC8D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FF98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BDEE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-5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14E0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F9ECE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C1EF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D2400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B034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93DDE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7325C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0.048</w:t>
            </w:r>
          </w:p>
        </w:tc>
      </w:tr>
      <w:tr w:rsidR="0014173C" w:rsidRPr="0091272F" w14:paraId="1CACF5D7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551D9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EFD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5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B8B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93C1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E7E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215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00F0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E36B9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6183E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17202A12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0017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DDB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5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B65B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BAB1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F1F4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051D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09DE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6062E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7B7B9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7D202165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AC3A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236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5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0DAB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13EA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44DE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7B51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C09C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FF4E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2478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149D29C8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E27D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B183B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D60F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1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D627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6F8F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A337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508F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5B02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328B3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417CEBFB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88D7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BD5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-6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560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-5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2733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4AA4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4CB4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6E45E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3BCDE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17ED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0.015</w:t>
            </w:r>
          </w:p>
        </w:tc>
      </w:tr>
      <w:tr w:rsidR="0014173C" w:rsidRPr="0091272F" w14:paraId="64772B00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5D42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991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5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AE6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5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0249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8B52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B1F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E329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8ACF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06A3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11BC7FE4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97E3C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987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5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F0C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4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01E6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B09CB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3894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7905C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A1282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4CD1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016BC77C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2F87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AE4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5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5A0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E3A33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B7BD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A9B4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2F6A2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CA5E0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47A7C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03B7491B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08AC2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FC7C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6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F56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B619B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493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13E2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B794E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94BD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AB9B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354A0D98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C449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FF5A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5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0B6C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FD9D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4CAC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3D44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3E3D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96BFB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35B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2782198E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83EB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9252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-5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5BA2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-3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43BD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8160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9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1AE22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6.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232E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7BEF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66EB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0</w:t>
            </w:r>
          </w:p>
        </w:tc>
      </w:tr>
      <w:tr w:rsidR="0014173C" w:rsidRPr="0091272F" w14:paraId="489E185D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B237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85F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-6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1B1E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-6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6306E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CC06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E247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5.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96BB3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5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5B21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D9370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0</w:t>
            </w:r>
          </w:p>
        </w:tc>
      </w:tr>
      <w:tr w:rsidR="0014173C" w:rsidRPr="0091272F" w14:paraId="4740BBA4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9782E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791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-5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554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-4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24A2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481D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587EB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5.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C1D6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5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1133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B2FAC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0</w:t>
            </w:r>
          </w:p>
        </w:tc>
      </w:tr>
      <w:tr w:rsidR="0014173C" w:rsidRPr="0091272F" w14:paraId="4DF03890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B5A79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89E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-6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5AB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A7C6C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3EF7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64C7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17AAE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5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C372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DD4F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0</w:t>
            </w:r>
          </w:p>
        </w:tc>
      </w:tr>
      <w:tr w:rsidR="0014173C" w:rsidRPr="0091272F" w14:paraId="2253E539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6B99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AD9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-6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6EDC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-3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DF04B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86F8B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22E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4.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3D7F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4.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1666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2CD1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0.001</w:t>
            </w:r>
          </w:p>
        </w:tc>
      </w:tr>
      <w:tr w:rsidR="0014173C" w:rsidRPr="0091272F" w14:paraId="74791DF3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D6FB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4ED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-6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710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50E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DE0A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03BD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3.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554E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787B9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EA192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0.008</w:t>
            </w:r>
          </w:p>
        </w:tc>
      </w:tr>
      <w:tr w:rsidR="0014173C" w:rsidRPr="0091272F" w14:paraId="07703834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EF12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6B5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5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B4D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2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35EB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57EC0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C77A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6E45C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37B1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5C76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483E5FD2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8DEC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6975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5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8969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5B1F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9106B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7C1D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467AB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9C9A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B321E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35D988A5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EDA9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FB3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-6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72CE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-2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F0C0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DFF9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294BB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3.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073B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3.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5278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938E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0.023</w:t>
            </w:r>
          </w:p>
        </w:tc>
      </w:tr>
      <w:tr w:rsidR="0014173C" w:rsidRPr="0091272F" w14:paraId="027A050F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BE809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8B5E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5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76C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A423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67F2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8A3A0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A34A0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1AF93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95EE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0EE2F249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0B4B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A70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5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7A2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8165E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ED2B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683A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5A15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A7FB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32AF0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539D37EA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59DBB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E62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6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2A20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F0429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F8060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906E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DB69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25E40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69B3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2EF34167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6E8EB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6233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5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2EC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5192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2C21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BB203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DA8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46B2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F5F2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6DF352A7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D02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49C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6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0AF2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ADF12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CAAB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E7EB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FB72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12A8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7593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33CB01AC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6D119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6C72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5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2C60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C4C59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9B44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58EE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86FCE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5E3E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5D22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750DF732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BFA7B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EFBC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6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0232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6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71E9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D6C63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3CA2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F6993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20EB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B1B9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6FAA9507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131B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6A1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6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ACB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5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D3FA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F7702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547F2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5B59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3BE1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1461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17E30B7F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4220E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5E4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6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D3D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4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4C27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4FD2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0F4F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3B21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3822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41629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52E64000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CD07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44F2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6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C35E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2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FC39E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04F6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2F570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EAD6B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FB2A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5366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2B14783E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22D9E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FCA3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5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C4D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F6A5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F01A3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EC45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F670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FF8B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6674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2B9CA4CF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5A283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85A13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5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4669E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4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7B7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A4352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5788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DC7C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61D5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0A312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17BA942D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B66A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CDA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-4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01C3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-5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4995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B700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68DA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4.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4D47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F92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B5862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0.001</w:t>
            </w:r>
          </w:p>
        </w:tc>
      </w:tr>
      <w:tr w:rsidR="0014173C" w:rsidRPr="0091272F" w14:paraId="2F1F1D03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33D7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E423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-4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C76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-5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B156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0F499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465C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2499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E9ADE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0</w:t>
            </w:r>
            <w:r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835A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0.023</w:t>
            </w:r>
          </w:p>
        </w:tc>
      </w:tr>
      <w:tr w:rsidR="0014173C" w:rsidRPr="0091272F" w14:paraId="1F41DE73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8D1BB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E46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5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10DC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3CDE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EB26B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F7FC0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4AA29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0D6B0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8F813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214314C1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FAAA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CB4C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6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06A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A87DC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AEB4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19D7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3F7A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014A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484A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3A4B7A67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FE83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2183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5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5EA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B121E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306DB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AC013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75B7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BBCE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B460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2588E60F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389CC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42C8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6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CD3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EB48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0027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C941C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C513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727A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8B232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6FB1A00D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E8247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937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5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31FE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2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38BE2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0FD4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E1E63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09296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371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1785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3724EC35" w14:textId="77777777" w:rsidTr="00ED7083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610C1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b/>
                <w:bCs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D83AB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6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122DE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3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38022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-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757E5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3A0DD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F32BA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9C763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2F52F" w14:textId="77777777" w:rsidR="0014173C" w:rsidRPr="0091272F" w:rsidRDefault="0014173C" w:rsidP="00ED70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proofErr w:type="gramStart"/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ns</w:t>
            </w:r>
            <w:proofErr w:type="gramEnd"/>
          </w:p>
        </w:tc>
      </w:tr>
      <w:tr w:rsidR="0014173C" w:rsidRPr="0091272F" w14:paraId="2A3E724A" w14:textId="77777777" w:rsidTr="00ED7083">
        <w:trPr>
          <w:trHeight w:val="293"/>
        </w:trPr>
        <w:tc>
          <w:tcPr>
            <w:tcW w:w="9201" w:type="dxa"/>
            <w:gridSpan w:val="9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688E5" w14:textId="77777777" w:rsidR="0014173C" w:rsidRPr="0091272F" w:rsidRDefault="0014173C" w:rsidP="00ED7083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>FWE</w:t>
            </w:r>
            <w:r w:rsidRPr="0091272F"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  <w:t xml:space="preserve">: family wise error; ns: not significant </w:t>
            </w:r>
          </w:p>
        </w:tc>
      </w:tr>
      <w:tr w:rsidR="0014173C" w:rsidRPr="0091272F" w14:paraId="504823EF" w14:textId="77777777" w:rsidTr="00ED7083">
        <w:trPr>
          <w:trHeight w:val="293"/>
        </w:trPr>
        <w:tc>
          <w:tcPr>
            <w:tcW w:w="9201" w:type="dxa"/>
            <w:gridSpan w:val="9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B34418" w14:textId="77777777" w:rsidR="0014173C" w:rsidRPr="0091272F" w:rsidRDefault="0014173C" w:rsidP="00ED7083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sz w:val="24"/>
                <w:szCs w:val="24"/>
              </w:rPr>
            </w:pPr>
          </w:p>
        </w:tc>
      </w:tr>
    </w:tbl>
    <w:p w14:paraId="273C5973" w14:textId="77777777" w:rsidR="0014173C" w:rsidRDefault="0014173C" w:rsidP="00A50874">
      <w:pPr>
        <w:rPr>
          <w:rFonts w:cs="Times New Roman"/>
        </w:rPr>
      </w:pPr>
    </w:p>
    <w:p w14:paraId="5E90C378" w14:textId="77777777" w:rsidR="00A50874" w:rsidRDefault="00A50874" w:rsidP="00A50874">
      <w:pPr>
        <w:rPr>
          <w:noProof w:val="0"/>
        </w:rPr>
      </w:pPr>
      <w:r>
        <w:rPr>
          <w:noProof w:val="0"/>
        </w:rPr>
        <w:t xml:space="preserve">Thoughts on the scanning visit: </w:t>
      </w:r>
    </w:p>
    <w:p w14:paraId="72A7BE1D" w14:textId="77777777" w:rsidR="00A50874" w:rsidRDefault="00A50874" w:rsidP="00A50874">
      <w:pPr>
        <w:rPr>
          <w:noProof w:val="0"/>
        </w:rPr>
      </w:pPr>
      <w:r>
        <w:rPr>
          <w:noProof w:val="0"/>
        </w:rPr>
        <w:t xml:space="preserve">The analysis revealed five common themes which were </w:t>
      </w:r>
      <w:r w:rsidRPr="00281F3A">
        <w:rPr>
          <w:i/>
          <w:noProof w:val="0"/>
        </w:rPr>
        <w:t>neutral, enjoyable, tiring, challenging and relaxing</w:t>
      </w:r>
      <w:r>
        <w:rPr>
          <w:noProof w:val="0"/>
        </w:rPr>
        <w:t xml:space="preserve">. All of the participants described the rtfMRI-NF </w:t>
      </w:r>
      <w:r w:rsidR="00A25C50">
        <w:rPr>
          <w:noProof w:val="0"/>
        </w:rPr>
        <w:t xml:space="preserve">procedure </w:t>
      </w:r>
      <w:r>
        <w:rPr>
          <w:noProof w:val="0"/>
        </w:rPr>
        <w:t>using neutral adjective. For example</w:t>
      </w:r>
      <w:r w:rsidR="00281F3A">
        <w:rPr>
          <w:noProof w:val="0"/>
        </w:rPr>
        <w:t>,</w:t>
      </w:r>
      <w:r>
        <w:rPr>
          <w:noProof w:val="0"/>
        </w:rPr>
        <w:t xml:space="preserve"> the majority of participants used the word ‘fine’ and ‘okay</w:t>
      </w:r>
      <w:r w:rsidR="00281F3A">
        <w:rPr>
          <w:noProof w:val="0"/>
        </w:rPr>
        <w:t>’ to describe the procedure</w:t>
      </w:r>
      <w:r>
        <w:rPr>
          <w:noProof w:val="0"/>
        </w:rPr>
        <w:t xml:space="preserve">. Six of the participants added that they found the </w:t>
      </w:r>
      <w:r w:rsidRPr="00C4228B">
        <w:rPr>
          <w:noProof w:val="0"/>
        </w:rPr>
        <w:t>rtfMRI-NF</w:t>
      </w:r>
      <w:r>
        <w:rPr>
          <w:noProof w:val="0"/>
        </w:rPr>
        <w:t xml:space="preserve"> </w:t>
      </w:r>
      <w:r w:rsidR="00A25C50">
        <w:rPr>
          <w:noProof w:val="0"/>
        </w:rPr>
        <w:t xml:space="preserve">procedure </w:t>
      </w:r>
      <w:r>
        <w:rPr>
          <w:noProof w:val="0"/>
        </w:rPr>
        <w:t xml:space="preserve">enjoyable (i.e. </w:t>
      </w:r>
      <w:r w:rsidRPr="00281F3A">
        <w:rPr>
          <w:i/>
          <w:noProof w:val="0"/>
        </w:rPr>
        <w:t>fun, interesting, good, cool, happy and pleasant</w:t>
      </w:r>
      <w:r>
        <w:rPr>
          <w:noProof w:val="0"/>
        </w:rPr>
        <w:t xml:space="preserve">). However, six </w:t>
      </w:r>
      <w:r w:rsidR="00281F3A">
        <w:rPr>
          <w:noProof w:val="0"/>
        </w:rPr>
        <w:t>of the participant reported</w:t>
      </w:r>
      <w:r w:rsidRPr="00C4228B">
        <w:rPr>
          <w:noProof w:val="0"/>
        </w:rPr>
        <w:t xml:space="preserve"> the training to be tiring (i.e. </w:t>
      </w:r>
      <w:r w:rsidRPr="00281F3A">
        <w:rPr>
          <w:i/>
          <w:noProof w:val="0"/>
        </w:rPr>
        <w:t>draining, almost fell asleep, headache</w:t>
      </w:r>
      <w:r w:rsidRPr="00C4228B">
        <w:rPr>
          <w:noProof w:val="0"/>
        </w:rPr>
        <w:t xml:space="preserve">). </w:t>
      </w:r>
      <w:r w:rsidRPr="00C4228B">
        <w:rPr>
          <w:rFonts w:cs="Times New Roman"/>
          <w:noProof w:val="0"/>
        </w:rPr>
        <w:t xml:space="preserve">Five out of twelve participants also found the scanning sessions </w:t>
      </w:r>
      <w:r w:rsidRPr="00281F3A">
        <w:rPr>
          <w:rFonts w:cs="Times New Roman"/>
          <w:i/>
          <w:noProof w:val="0"/>
        </w:rPr>
        <w:t>relaxing</w:t>
      </w:r>
      <w:r w:rsidRPr="00C4228B">
        <w:rPr>
          <w:rFonts w:cs="Times New Roman"/>
          <w:noProof w:val="0"/>
        </w:rPr>
        <w:t xml:space="preserve">, and three out of twelve participants described the </w:t>
      </w:r>
      <w:r w:rsidRPr="00ED5D3F">
        <w:rPr>
          <w:rFonts w:cs="Times New Roman"/>
          <w:noProof w:val="0"/>
        </w:rPr>
        <w:t>rtfMRI-NF</w:t>
      </w:r>
      <w:r w:rsidRPr="00C4228B">
        <w:rPr>
          <w:rFonts w:cs="Times New Roman"/>
          <w:noProof w:val="0"/>
        </w:rPr>
        <w:t xml:space="preserve"> sessions as challenging</w:t>
      </w:r>
      <w:r w:rsidR="00281F3A">
        <w:rPr>
          <w:rFonts w:cs="Times New Roman"/>
          <w:noProof w:val="0"/>
        </w:rPr>
        <w:t xml:space="preserve"> (</w:t>
      </w:r>
      <w:r w:rsidR="00281F3A" w:rsidRPr="00281F3A">
        <w:rPr>
          <w:rFonts w:cs="Times New Roman"/>
          <w:i/>
          <w:noProof w:val="0"/>
        </w:rPr>
        <w:t>hard, not easy, t</w:t>
      </w:r>
      <w:r w:rsidRPr="00281F3A">
        <w:rPr>
          <w:rFonts w:cs="Times New Roman"/>
          <w:i/>
          <w:noProof w:val="0"/>
        </w:rPr>
        <w:t>ough</w:t>
      </w:r>
      <w:r>
        <w:rPr>
          <w:rFonts w:cs="Times New Roman"/>
          <w:noProof w:val="0"/>
        </w:rPr>
        <w:t xml:space="preserve">). </w:t>
      </w:r>
      <w:r>
        <w:rPr>
          <w:noProof w:val="0"/>
        </w:rPr>
        <w:t xml:space="preserve"> </w:t>
      </w:r>
    </w:p>
    <w:p w14:paraId="2835517A" w14:textId="77777777" w:rsidR="00A50874" w:rsidRDefault="00A50874" w:rsidP="00A50874">
      <w:pPr>
        <w:rPr>
          <w:noProof w:val="0"/>
        </w:rPr>
      </w:pPr>
    </w:p>
    <w:p w14:paraId="20838160" w14:textId="77777777" w:rsidR="00A50874" w:rsidRDefault="00A50874" w:rsidP="00A50874">
      <w:pPr>
        <w:rPr>
          <w:noProof w:val="0"/>
        </w:rPr>
      </w:pPr>
      <w:r>
        <w:rPr>
          <w:noProof w:val="0"/>
        </w:rPr>
        <w:t>Strategies used:</w:t>
      </w:r>
    </w:p>
    <w:p w14:paraId="7007015C" w14:textId="77777777" w:rsidR="00A50874" w:rsidRPr="00B2089E" w:rsidRDefault="00A50874" w:rsidP="00A50874">
      <w:pPr>
        <w:rPr>
          <w:noProof w:val="0"/>
        </w:rPr>
      </w:pPr>
      <w:r>
        <w:rPr>
          <w:noProof w:val="0"/>
        </w:rPr>
        <w:t xml:space="preserve">The analysis of the raw data revealed the most common strategy was based on focus and concentration (i.e. </w:t>
      </w:r>
      <w:r w:rsidRPr="00281F3A">
        <w:rPr>
          <w:i/>
          <w:noProof w:val="0"/>
        </w:rPr>
        <w:t>‘I concentrated’, or ‘I concentrated on flying the rocket’</w:t>
      </w:r>
      <w:r>
        <w:rPr>
          <w:noProof w:val="0"/>
        </w:rPr>
        <w:t xml:space="preserve">). </w:t>
      </w:r>
      <w:r w:rsidRPr="00B2089E">
        <w:rPr>
          <w:rFonts w:cs="Times New Roman"/>
          <w:noProof w:val="0"/>
        </w:rPr>
        <w:t>Five out of twelve participants suggested that they did n</w:t>
      </w:r>
      <w:r w:rsidR="00A25C50">
        <w:rPr>
          <w:rFonts w:cs="Times New Roman"/>
          <w:noProof w:val="0"/>
        </w:rPr>
        <w:t>ot employ a specific strategy, had</w:t>
      </w:r>
      <w:r w:rsidRPr="00B2089E">
        <w:rPr>
          <w:rFonts w:cs="Times New Roman"/>
          <w:noProof w:val="0"/>
        </w:rPr>
        <w:t xml:space="preserve"> forgotten and/or could not come up with a strategy for some of the visits; </w:t>
      </w:r>
      <w:r w:rsidRPr="00281F3A">
        <w:rPr>
          <w:rFonts w:cs="Times New Roman"/>
          <w:i/>
          <w:noProof w:val="0"/>
        </w:rPr>
        <w:t>‘no particular single strategy, some memories, can’t concentrate on a lot of incoming thoughts’,</w:t>
      </w:r>
      <w:r w:rsidRPr="00281F3A">
        <w:rPr>
          <w:i/>
          <w:noProof w:val="0"/>
        </w:rPr>
        <w:t xml:space="preserve"> ‘I did it with my mind’</w:t>
      </w:r>
      <w:r w:rsidRPr="00B2089E">
        <w:rPr>
          <w:noProof w:val="0"/>
        </w:rPr>
        <w:t xml:space="preserve">. </w:t>
      </w:r>
    </w:p>
    <w:p w14:paraId="57CC1D2F" w14:textId="77777777" w:rsidR="00A50874" w:rsidRPr="00B350D9" w:rsidRDefault="00A50874" w:rsidP="00A50874">
      <w:pPr>
        <w:rPr>
          <w:noProof w:val="0"/>
        </w:rPr>
      </w:pPr>
    </w:p>
    <w:p w14:paraId="4C886A2B" w14:textId="77777777" w:rsidR="00A50874" w:rsidRPr="00ED5D3F" w:rsidRDefault="00A50874" w:rsidP="00A50874">
      <w:pPr>
        <w:rPr>
          <w:noProof w:val="0"/>
        </w:rPr>
      </w:pPr>
      <w:r w:rsidRPr="00ED5D3F">
        <w:rPr>
          <w:noProof w:val="0"/>
        </w:rPr>
        <w:t>Thoughts on the study</w:t>
      </w:r>
    </w:p>
    <w:p w14:paraId="285DC226" w14:textId="77777777" w:rsidR="00A50874" w:rsidRPr="00ED5D3F" w:rsidRDefault="00A50874" w:rsidP="00A50874">
      <w:pPr>
        <w:rPr>
          <w:noProof w:val="0"/>
        </w:rPr>
      </w:pPr>
      <w:r w:rsidRPr="00ED5D3F">
        <w:rPr>
          <w:rFonts w:cs="Times New Roman"/>
          <w:noProof w:val="0"/>
        </w:rPr>
        <w:t>The analysis of the raw responses revealed that elven of twelve participants found partaking</w:t>
      </w:r>
      <w:r>
        <w:rPr>
          <w:rFonts w:cs="Times New Roman"/>
          <w:noProof w:val="0"/>
        </w:rPr>
        <w:t xml:space="preserve"> in</w:t>
      </w:r>
      <w:r w:rsidRPr="00ED5D3F">
        <w:rPr>
          <w:rFonts w:cs="Times New Roman"/>
          <w:noProof w:val="0"/>
        </w:rPr>
        <w:t xml:space="preserve"> </w:t>
      </w:r>
      <w:r w:rsidR="00281F3A">
        <w:rPr>
          <w:rFonts w:cs="Times New Roman"/>
          <w:noProof w:val="0"/>
        </w:rPr>
        <w:t>the</w:t>
      </w:r>
      <w:r w:rsidRPr="00ED5D3F">
        <w:rPr>
          <w:rFonts w:cs="Times New Roman"/>
          <w:noProof w:val="0"/>
        </w:rPr>
        <w:t xml:space="preserve"> study useful (question 3). Eight of the part</w:t>
      </w:r>
      <w:r w:rsidR="00281F3A">
        <w:rPr>
          <w:rFonts w:cs="Times New Roman"/>
          <w:noProof w:val="0"/>
        </w:rPr>
        <w:t>icipants reported that they had</w:t>
      </w:r>
      <w:r w:rsidRPr="00ED5D3F">
        <w:rPr>
          <w:rFonts w:cs="Times New Roman"/>
          <w:noProof w:val="0"/>
        </w:rPr>
        <w:t xml:space="preserve"> learned something useful, and half </w:t>
      </w:r>
      <w:r>
        <w:rPr>
          <w:rFonts w:cs="Times New Roman"/>
          <w:noProof w:val="0"/>
        </w:rPr>
        <w:t xml:space="preserve">of the participants </w:t>
      </w:r>
      <w:r w:rsidRPr="00ED5D3F">
        <w:rPr>
          <w:rFonts w:cs="Times New Roman"/>
          <w:noProof w:val="0"/>
        </w:rPr>
        <w:t xml:space="preserve">suggested that they would be able to apply the learned strategies </w:t>
      </w:r>
      <w:r w:rsidRPr="00ED5D3F">
        <w:rPr>
          <w:rFonts w:cs="Times New Roman"/>
          <w:noProof w:val="0"/>
        </w:rPr>
        <w:lastRenderedPageBreak/>
        <w:t>outside of the study; i.e. (‘</w:t>
      </w:r>
      <w:r w:rsidRPr="00281F3A">
        <w:rPr>
          <w:rFonts w:cs="Times New Roman"/>
          <w:i/>
          <w:noProof w:val="0"/>
        </w:rPr>
        <w:t>Yes, I definitely could find myself relaxing more using these techniques’</w:t>
      </w:r>
      <w:r w:rsidRPr="00ED5D3F">
        <w:rPr>
          <w:rFonts w:cs="Times New Roman"/>
          <w:noProof w:val="0"/>
        </w:rPr>
        <w:t xml:space="preserve">). Those who answered </w:t>
      </w:r>
      <w:r w:rsidR="00281F3A">
        <w:rPr>
          <w:rFonts w:cs="Times New Roman"/>
          <w:noProof w:val="0"/>
        </w:rPr>
        <w:t>‘</w:t>
      </w:r>
      <w:r w:rsidRPr="00ED5D3F">
        <w:rPr>
          <w:rFonts w:cs="Times New Roman"/>
          <w:noProof w:val="0"/>
        </w:rPr>
        <w:t>no</w:t>
      </w:r>
      <w:r w:rsidR="00281F3A">
        <w:rPr>
          <w:rFonts w:cs="Times New Roman"/>
          <w:noProof w:val="0"/>
        </w:rPr>
        <w:t>’</w:t>
      </w:r>
      <w:r w:rsidRPr="00ED5D3F">
        <w:rPr>
          <w:rFonts w:cs="Times New Roman"/>
          <w:noProof w:val="0"/>
        </w:rPr>
        <w:t xml:space="preserve"> to question 3 explained that they did not find the rtfMRI-NF </w:t>
      </w:r>
      <w:r w:rsidR="00281F3A">
        <w:rPr>
          <w:rFonts w:cs="Times New Roman"/>
          <w:noProof w:val="0"/>
        </w:rPr>
        <w:t xml:space="preserve">procedure </w:t>
      </w:r>
      <w:r w:rsidRPr="00ED5D3F">
        <w:rPr>
          <w:rFonts w:cs="Times New Roman"/>
          <w:noProof w:val="0"/>
        </w:rPr>
        <w:t xml:space="preserve">enjoyable, and described it as </w:t>
      </w:r>
      <w:r w:rsidRPr="00281F3A">
        <w:rPr>
          <w:rFonts w:cs="Times New Roman"/>
          <w:i/>
          <w:noProof w:val="0"/>
        </w:rPr>
        <w:t>tiring and confusing</w:t>
      </w:r>
      <w:r w:rsidRPr="00ED5D3F">
        <w:rPr>
          <w:rFonts w:cs="Times New Roman"/>
          <w:noProof w:val="0"/>
        </w:rPr>
        <w:t xml:space="preserve">. </w:t>
      </w:r>
      <w:r>
        <w:rPr>
          <w:rFonts w:cs="Times New Roman"/>
          <w:noProof w:val="0"/>
        </w:rPr>
        <w:t>A</w:t>
      </w:r>
      <w:r w:rsidRPr="00ED5D3F">
        <w:rPr>
          <w:rFonts w:cs="Times New Roman"/>
          <w:noProof w:val="0"/>
        </w:rPr>
        <w:t xml:space="preserve">ll but one participant thought the study was good and five participants specifically mentioned that they enjoyed the rtfMRI-NF experience. When the participants were asked what they did not like about the study (question 5), two of the participants responses suggested that the rtfMRI-NF </w:t>
      </w:r>
      <w:r w:rsidR="00A25C50">
        <w:rPr>
          <w:rFonts w:cs="Times New Roman"/>
          <w:noProof w:val="0"/>
        </w:rPr>
        <w:t xml:space="preserve">procedure </w:t>
      </w:r>
      <w:r>
        <w:rPr>
          <w:rFonts w:cs="Times New Roman"/>
          <w:noProof w:val="0"/>
        </w:rPr>
        <w:t>was too difficult for them; ‘</w:t>
      </w:r>
      <w:r w:rsidRPr="00281F3A">
        <w:rPr>
          <w:rFonts w:cs="Times New Roman"/>
          <w:i/>
          <w:noProof w:val="0"/>
        </w:rPr>
        <w:t xml:space="preserve">the fact that not one technique for the rocket task would work properly, it was like I was making it up as I went’. </w:t>
      </w:r>
      <w:r w:rsidRPr="00ED5D3F">
        <w:rPr>
          <w:rFonts w:cs="Times New Roman"/>
          <w:noProof w:val="0"/>
        </w:rPr>
        <w:t xml:space="preserve">Three of the participants commented that they found the length of the study too long; </w:t>
      </w:r>
      <w:r w:rsidRPr="00281F3A">
        <w:rPr>
          <w:rFonts w:cs="Times New Roman"/>
          <w:i/>
          <w:noProof w:val="0"/>
        </w:rPr>
        <w:t>‘I did not like being in the scanner for so long’.</w:t>
      </w:r>
      <w:r w:rsidRPr="00ED5D3F">
        <w:rPr>
          <w:rFonts w:cs="Times New Roman"/>
          <w:noProof w:val="0"/>
        </w:rPr>
        <w:t xml:space="preserve"> Similarly, when asked how the study could be better (question 5), the majority of the responses referred to the difficulty of the rtfMRI-NF </w:t>
      </w:r>
      <w:r w:rsidR="00281F3A">
        <w:rPr>
          <w:rFonts w:cs="Times New Roman"/>
          <w:noProof w:val="0"/>
        </w:rPr>
        <w:t xml:space="preserve">procedure </w:t>
      </w:r>
      <w:r>
        <w:rPr>
          <w:rFonts w:cs="Times New Roman"/>
          <w:noProof w:val="0"/>
        </w:rPr>
        <w:t>and the length of the study; ‘</w:t>
      </w:r>
      <w:r w:rsidRPr="00281F3A">
        <w:rPr>
          <w:rFonts w:cs="Times New Roman"/>
          <w:i/>
          <w:noProof w:val="0"/>
        </w:rPr>
        <w:t>It does take a lot of time so it could be shorter in some way’</w:t>
      </w:r>
      <w:r w:rsidRPr="00ED5D3F">
        <w:rPr>
          <w:rFonts w:cs="Times New Roman"/>
          <w:noProof w:val="0"/>
        </w:rPr>
        <w:t>. No responses by the participants were given for question 6 where they were asked to share any additional comments on the study.</w:t>
      </w:r>
    </w:p>
    <w:p w14:paraId="2FEDED12" w14:textId="77777777" w:rsidR="00A50874" w:rsidRDefault="00A50874" w:rsidP="00A50874">
      <w:pPr>
        <w:spacing w:line="480" w:lineRule="auto"/>
        <w:ind w:left="360"/>
        <w:jc w:val="center"/>
        <w:rPr>
          <w:rFonts w:ascii="Times New Roman" w:hAnsi="Times New Roman" w:cs="Times New Roman"/>
          <w:b/>
          <w:noProof w:val="0"/>
          <w:sz w:val="24"/>
        </w:rPr>
      </w:pPr>
    </w:p>
    <w:p w14:paraId="55AC8708" w14:textId="77777777" w:rsidR="00A50874" w:rsidRPr="00B350D9" w:rsidRDefault="00A50874" w:rsidP="00A50874">
      <w:pPr>
        <w:rPr>
          <w:noProof w:val="0"/>
        </w:rPr>
      </w:pPr>
    </w:p>
    <w:p w14:paraId="56C52049" w14:textId="77777777" w:rsidR="00A50874" w:rsidRPr="00B350D9" w:rsidRDefault="00A50874" w:rsidP="00A50874">
      <w:pPr>
        <w:pStyle w:val="EndNoteBibliography"/>
        <w:ind w:left="720" w:hanging="720"/>
        <w:rPr>
          <w:noProof w:val="0"/>
          <w:lang w:val="en-GB"/>
        </w:rPr>
      </w:pPr>
      <w:r w:rsidRPr="00B350D9">
        <w:rPr>
          <w:noProof w:val="0"/>
          <w:lang w:val="en-GB"/>
        </w:rPr>
        <w:fldChar w:fldCharType="begin"/>
      </w:r>
      <w:r w:rsidRPr="00B350D9">
        <w:rPr>
          <w:noProof w:val="0"/>
          <w:lang w:val="en-GB"/>
        </w:rPr>
        <w:instrText xml:space="preserve"> ADDIN EN.REFLIST </w:instrText>
      </w:r>
      <w:r w:rsidRPr="00B350D9">
        <w:rPr>
          <w:noProof w:val="0"/>
          <w:lang w:val="en-GB"/>
        </w:rPr>
        <w:fldChar w:fldCharType="separate"/>
      </w:r>
      <w:bookmarkStart w:id="0" w:name="_ENREF_1"/>
      <w:r w:rsidRPr="00B350D9">
        <w:rPr>
          <w:noProof w:val="0"/>
          <w:lang w:val="en-GB"/>
        </w:rPr>
        <w:t>1.</w:t>
      </w:r>
      <w:r w:rsidRPr="00B350D9">
        <w:rPr>
          <w:noProof w:val="0"/>
          <w:lang w:val="en-GB"/>
        </w:rPr>
        <w:tab/>
        <w:t xml:space="preserve">Thomas DR. A general inductive approach for analyzing qualitative evaluation data. </w:t>
      </w:r>
      <w:r w:rsidRPr="00B350D9">
        <w:rPr>
          <w:i/>
          <w:noProof w:val="0"/>
          <w:lang w:val="en-GB"/>
        </w:rPr>
        <w:t>American Journal of Evaluation</w:t>
      </w:r>
      <w:r w:rsidRPr="00B350D9">
        <w:rPr>
          <w:noProof w:val="0"/>
          <w:lang w:val="en-GB"/>
        </w:rPr>
        <w:t xml:space="preserve"> 2006; </w:t>
      </w:r>
      <w:r w:rsidRPr="00B350D9">
        <w:rPr>
          <w:b/>
          <w:noProof w:val="0"/>
          <w:lang w:val="en-GB"/>
        </w:rPr>
        <w:t>27</w:t>
      </w:r>
      <w:r w:rsidRPr="00B350D9">
        <w:rPr>
          <w:noProof w:val="0"/>
          <w:lang w:val="en-GB"/>
        </w:rPr>
        <w:t>(2)</w:t>
      </w:r>
      <w:r w:rsidRPr="00B350D9">
        <w:rPr>
          <w:b/>
          <w:noProof w:val="0"/>
          <w:lang w:val="en-GB"/>
        </w:rPr>
        <w:t>:</w:t>
      </w:r>
      <w:r w:rsidRPr="00B350D9">
        <w:rPr>
          <w:noProof w:val="0"/>
          <w:lang w:val="en-GB"/>
        </w:rPr>
        <w:t xml:space="preserve"> 237-246.</w:t>
      </w:r>
    </w:p>
    <w:bookmarkEnd w:id="0"/>
    <w:p w14:paraId="63747D50" w14:textId="77777777" w:rsidR="00A50874" w:rsidRPr="00B350D9" w:rsidRDefault="00A50874" w:rsidP="00A50874">
      <w:pPr>
        <w:pStyle w:val="EndNoteBibliography"/>
        <w:rPr>
          <w:noProof w:val="0"/>
          <w:lang w:val="en-GB"/>
        </w:rPr>
      </w:pPr>
    </w:p>
    <w:p w14:paraId="06F85C61" w14:textId="77777777" w:rsidR="00A50874" w:rsidRDefault="00A50874" w:rsidP="00A50874">
      <w:pPr>
        <w:spacing w:line="480" w:lineRule="auto"/>
        <w:rPr>
          <w:rFonts w:cs="Times New Roman"/>
          <w:b/>
          <w:i/>
          <w:noProof w:val="0"/>
        </w:rPr>
      </w:pPr>
      <w:r w:rsidRPr="00B350D9">
        <w:rPr>
          <w:noProof w:val="0"/>
        </w:rPr>
        <w:fldChar w:fldCharType="end"/>
      </w:r>
      <w:r>
        <w:rPr>
          <w:noProof w:val="0"/>
        </w:rPr>
        <w:t xml:space="preserve">Appendix </w:t>
      </w:r>
      <w:r w:rsidRPr="00B2089E">
        <w:rPr>
          <w:rFonts w:cs="Times New Roman"/>
          <w:b/>
          <w:i/>
          <w:noProof w:val="0"/>
        </w:rPr>
        <w:t xml:space="preserve"> </w:t>
      </w:r>
    </w:p>
    <w:p w14:paraId="00FCA173" w14:textId="77777777" w:rsidR="00A50874" w:rsidRPr="00B350D9" w:rsidRDefault="00A50874" w:rsidP="00A50874">
      <w:pPr>
        <w:spacing w:line="480" w:lineRule="auto"/>
        <w:rPr>
          <w:rFonts w:cs="Times New Roman"/>
          <w:b/>
          <w:i/>
          <w:noProof w:val="0"/>
        </w:rPr>
      </w:pPr>
      <w:r w:rsidRPr="00B350D9">
        <w:rPr>
          <w:rFonts w:cs="Times New Roman"/>
          <w:b/>
          <w:i/>
          <w:noProof w:val="0"/>
        </w:rPr>
        <w:t>Interview questions after NF-training session on visit 1-4 (post-scan):</w:t>
      </w:r>
    </w:p>
    <w:p w14:paraId="76CA72B2" w14:textId="77777777" w:rsidR="00A50874" w:rsidRPr="00B350D9" w:rsidRDefault="00A50874" w:rsidP="00A50874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lang w:val="en-GB"/>
        </w:rPr>
      </w:pPr>
      <w:r w:rsidRPr="00B350D9">
        <w:rPr>
          <w:rFonts w:cs="Times New Roman"/>
          <w:lang w:val="en-GB"/>
        </w:rPr>
        <w:t>What are your thoughts on the scan</w:t>
      </w:r>
      <w:r>
        <w:rPr>
          <w:rFonts w:cs="Times New Roman"/>
          <w:lang w:val="en-GB"/>
        </w:rPr>
        <w:t>ning visit</w:t>
      </w:r>
    </w:p>
    <w:p w14:paraId="4F9F002A" w14:textId="77777777" w:rsidR="00A50874" w:rsidRPr="00B350D9" w:rsidRDefault="00A50874" w:rsidP="00A50874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lang w:val="en-GB"/>
        </w:rPr>
      </w:pPr>
      <w:r w:rsidRPr="00B350D9">
        <w:rPr>
          <w:rFonts w:cs="Times New Roman"/>
          <w:lang w:val="en-GB"/>
        </w:rPr>
        <w:t>What strategy did you use during the rocket NF task?</w:t>
      </w:r>
    </w:p>
    <w:p w14:paraId="21D6270C" w14:textId="77777777" w:rsidR="00A50874" w:rsidRPr="00B350D9" w:rsidRDefault="00A50874" w:rsidP="00A50874">
      <w:pPr>
        <w:spacing w:line="480" w:lineRule="auto"/>
        <w:rPr>
          <w:rFonts w:cs="Times New Roman"/>
          <w:b/>
          <w:i/>
          <w:noProof w:val="0"/>
        </w:rPr>
      </w:pPr>
      <w:r w:rsidRPr="00B350D9">
        <w:rPr>
          <w:rFonts w:cs="Times New Roman"/>
          <w:b/>
          <w:i/>
          <w:noProof w:val="0"/>
        </w:rPr>
        <w:t xml:space="preserve">Additional questions </w:t>
      </w:r>
      <w:r>
        <w:rPr>
          <w:rFonts w:cs="Times New Roman"/>
          <w:b/>
          <w:i/>
          <w:noProof w:val="0"/>
        </w:rPr>
        <w:t xml:space="preserve">after </w:t>
      </w:r>
      <w:r w:rsidRPr="00B350D9">
        <w:rPr>
          <w:rFonts w:cs="Times New Roman"/>
          <w:b/>
          <w:i/>
          <w:noProof w:val="0"/>
        </w:rPr>
        <w:t>visit 4 (post-scan):</w:t>
      </w:r>
    </w:p>
    <w:p w14:paraId="2FA4BE65" w14:textId="77777777" w:rsidR="00A50874" w:rsidRPr="00B350D9" w:rsidRDefault="00A50874" w:rsidP="00A50874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lang w:val="en-GB"/>
        </w:rPr>
      </w:pPr>
      <w:r w:rsidRPr="00B350D9">
        <w:rPr>
          <w:rFonts w:cs="Times New Roman"/>
          <w:lang w:val="en-GB"/>
        </w:rPr>
        <w:t>Did you find participating in this study useful?</w:t>
      </w:r>
    </w:p>
    <w:p w14:paraId="5E28E3A9" w14:textId="77777777" w:rsidR="00A50874" w:rsidRPr="00B350D9" w:rsidRDefault="00A50874" w:rsidP="00A50874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lang w:val="en-GB"/>
        </w:rPr>
      </w:pPr>
      <w:r w:rsidRPr="00B350D9">
        <w:rPr>
          <w:rFonts w:cs="Times New Roman"/>
          <w:lang w:val="en-GB"/>
        </w:rPr>
        <w:t>Do you think you have learned anything useful? (Y/N)</w:t>
      </w:r>
    </w:p>
    <w:p w14:paraId="61B2A25C" w14:textId="77777777" w:rsidR="00A50874" w:rsidRPr="00B350D9" w:rsidRDefault="00A50874" w:rsidP="00A50874">
      <w:pPr>
        <w:pStyle w:val="ListParagraph"/>
        <w:spacing w:line="480" w:lineRule="auto"/>
        <w:rPr>
          <w:rFonts w:cs="Times New Roman"/>
          <w:lang w:val="en-GB"/>
        </w:rPr>
      </w:pPr>
      <w:r w:rsidRPr="00B350D9">
        <w:rPr>
          <w:rFonts w:cs="Times New Roman"/>
          <w:lang w:val="en-GB"/>
        </w:rPr>
        <w:t xml:space="preserve">If yes, </w:t>
      </w:r>
    </w:p>
    <w:p w14:paraId="1D0B86B4" w14:textId="77777777" w:rsidR="00A50874" w:rsidRPr="00B350D9" w:rsidRDefault="00A50874" w:rsidP="00A50874">
      <w:pPr>
        <w:pStyle w:val="ListParagraph"/>
        <w:numPr>
          <w:ilvl w:val="0"/>
          <w:numId w:val="2"/>
        </w:numPr>
        <w:spacing w:line="480" w:lineRule="auto"/>
        <w:rPr>
          <w:rFonts w:cs="Times New Roman"/>
          <w:lang w:val="en-GB"/>
        </w:rPr>
      </w:pPr>
      <w:r w:rsidRPr="00B350D9">
        <w:rPr>
          <w:rFonts w:cs="Times New Roman"/>
          <w:lang w:val="en-GB"/>
        </w:rPr>
        <w:t>Do you think you will apply the strategies that you have learned outside of this study, for example in your daily life?</w:t>
      </w:r>
    </w:p>
    <w:p w14:paraId="5E3B74B7" w14:textId="77777777" w:rsidR="00A50874" w:rsidRPr="00B350D9" w:rsidRDefault="00A50874" w:rsidP="00A50874">
      <w:pPr>
        <w:spacing w:line="480" w:lineRule="auto"/>
        <w:ind w:left="720"/>
        <w:rPr>
          <w:rFonts w:cs="Times New Roman"/>
          <w:noProof w:val="0"/>
        </w:rPr>
      </w:pPr>
      <w:r w:rsidRPr="00B350D9">
        <w:rPr>
          <w:rFonts w:cs="Times New Roman"/>
          <w:noProof w:val="0"/>
        </w:rPr>
        <w:t>If no,</w:t>
      </w:r>
    </w:p>
    <w:p w14:paraId="29F97BB4" w14:textId="77777777" w:rsidR="00A50874" w:rsidRPr="00B350D9" w:rsidRDefault="00A50874" w:rsidP="00A50874">
      <w:pPr>
        <w:pStyle w:val="ListParagraph"/>
        <w:numPr>
          <w:ilvl w:val="0"/>
          <w:numId w:val="2"/>
        </w:numPr>
        <w:spacing w:line="480" w:lineRule="auto"/>
        <w:rPr>
          <w:rFonts w:cs="Times New Roman"/>
          <w:lang w:val="en-GB"/>
        </w:rPr>
      </w:pPr>
      <w:r w:rsidRPr="00B350D9">
        <w:rPr>
          <w:rFonts w:cs="Times New Roman"/>
          <w:lang w:val="en-GB"/>
        </w:rPr>
        <w:t>In your opinion, why do you think you did no learn anything? Is there anything that could have been done to support you in getting more out of this study?</w:t>
      </w:r>
    </w:p>
    <w:p w14:paraId="630B7F75" w14:textId="77777777" w:rsidR="00A50874" w:rsidRPr="00B350D9" w:rsidRDefault="00A50874" w:rsidP="00A50874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lang w:val="en-GB"/>
        </w:rPr>
      </w:pPr>
      <w:r w:rsidRPr="00B350D9">
        <w:rPr>
          <w:rFonts w:cs="Times New Roman"/>
          <w:lang w:val="en-GB"/>
        </w:rPr>
        <w:lastRenderedPageBreak/>
        <w:t>What did you think was good about this study?</w:t>
      </w:r>
    </w:p>
    <w:p w14:paraId="4B2587E4" w14:textId="77777777" w:rsidR="00A50874" w:rsidRPr="00B350D9" w:rsidRDefault="00A50874" w:rsidP="00A50874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lang w:val="en-GB"/>
        </w:rPr>
      </w:pPr>
      <w:r w:rsidRPr="00B350D9">
        <w:rPr>
          <w:rFonts w:cs="Times New Roman"/>
          <w:lang w:val="en-GB"/>
        </w:rPr>
        <w:t>What do you think was not so good about this study?</w:t>
      </w:r>
    </w:p>
    <w:p w14:paraId="79DB0E3E" w14:textId="77777777" w:rsidR="00A50874" w:rsidRPr="00B350D9" w:rsidRDefault="00A50874" w:rsidP="00A50874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lang w:val="en-GB"/>
        </w:rPr>
      </w:pPr>
      <w:r w:rsidRPr="00B350D9">
        <w:rPr>
          <w:rFonts w:cs="Times New Roman"/>
          <w:lang w:val="en-GB"/>
        </w:rPr>
        <w:t>From your personal experience, how could this study been made better for you?</w:t>
      </w:r>
    </w:p>
    <w:p w14:paraId="63BE4740" w14:textId="77777777" w:rsidR="00A50874" w:rsidRDefault="00A50874" w:rsidP="00A50874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lang w:val="en-GB"/>
        </w:rPr>
      </w:pPr>
      <w:r w:rsidRPr="00B350D9">
        <w:rPr>
          <w:rFonts w:cs="Times New Roman"/>
          <w:lang w:val="en-GB"/>
        </w:rPr>
        <w:t>Please tell us anything else you would like to share and comment on about your experience of this study</w:t>
      </w:r>
    </w:p>
    <w:p w14:paraId="15C03D4A" w14:textId="77777777" w:rsidR="0092131B" w:rsidRDefault="0092131B" w:rsidP="0092131B">
      <w:pPr>
        <w:spacing w:line="480" w:lineRule="auto"/>
        <w:rPr>
          <w:rFonts w:cs="Times New Roman"/>
        </w:rPr>
      </w:pPr>
    </w:p>
    <w:p w14:paraId="0AFC0DF6" w14:textId="77777777" w:rsidR="0092131B" w:rsidRDefault="0092131B" w:rsidP="0092131B">
      <w:pPr>
        <w:spacing w:line="480" w:lineRule="auto"/>
        <w:rPr>
          <w:rFonts w:cs="Times New Roman"/>
        </w:rPr>
      </w:pPr>
    </w:p>
    <w:p w14:paraId="02B05430" w14:textId="77777777" w:rsidR="0092131B" w:rsidRDefault="0092131B" w:rsidP="0092131B">
      <w:pPr>
        <w:spacing w:line="480" w:lineRule="auto"/>
        <w:rPr>
          <w:rFonts w:cs="Times New Roman"/>
        </w:rPr>
      </w:pPr>
    </w:p>
    <w:p w14:paraId="419A634B" w14:textId="77777777" w:rsidR="0092131B" w:rsidRDefault="0092131B" w:rsidP="0092131B">
      <w:pPr>
        <w:spacing w:line="480" w:lineRule="auto"/>
        <w:rPr>
          <w:rFonts w:cs="Times New Roman"/>
        </w:rPr>
      </w:pPr>
    </w:p>
    <w:p w14:paraId="5AE01461" w14:textId="77777777" w:rsidR="0092131B" w:rsidRDefault="0092131B" w:rsidP="0092131B">
      <w:pPr>
        <w:spacing w:line="480" w:lineRule="auto"/>
        <w:rPr>
          <w:rFonts w:cs="Times New Roman"/>
        </w:rPr>
      </w:pPr>
    </w:p>
    <w:p w14:paraId="617ABFCD" w14:textId="77777777" w:rsidR="0092131B" w:rsidRDefault="0092131B" w:rsidP="0092131B">
      <w:pPr>
        <w:spacing w:line="480" w:lineRule="auto"/>
        <w:rPr>
          <w:rFonts w:cs="Times New Roman"/>
        </w:rPr>
      </w:pPr>
    </w:p>
    <w:p w14:paraId="3D1D1143" w14:textId="77777777" w:rsidR="0092131B" w:rsidRDefault="0092131B" w:rsidP="0092131B">
      <w:pPr>
        <w:spacing w:line="480" w:lineRule="auto"/>
        <w:rPr>
          <w:rFonts w:cs="Times New Roman"/>
        </w:rPr>
      </w:pPr>
    </w:p>
    <w:p w14:paraId="1F2BFF80" w14:textId="77777777" w:rsidR="0092131B" w:rsidRDefault="0092131B" w:rsidP="0092131B">
      <w:pPr>
        <w:spacing w:line="480" w:lineRule="auto"/>
        <w:rPr>
          <w:rFonts w:cs="Times New Roman"/>
        </w:rPr>
      </w:pPr>
    </w:p>
    <w:p w14:paraId="75F581E7" w14:textId="77777777" w:rsidR="0092131B" w:rsidRDefault="0092131B" w:rsidP="0092131B">
      <w:pPr>
        <w:spacing w:line="480" w:lineRule="auto"/>
        <w:rPr>
          <w:rFonts w:cs="Times New Roman"/>
        </w:rPr>
      </w:pPr>
    </w:p>
    <w:p w14:paraId="668561CB" w14:textId="77777777" w:rsidR="0092131B" w:rsidRDefault="0092131B" w:rsidP="0092131B">
      <w:pPr>
        <w:spacing w:line="480" w:lineRule="auto"/>
        <w:rPr>
          <w:rFonts w:cs="Times New Roman"/>
        </w:rPr>
      </w:pPr>
    </w:p>
    <w:p w14:paraId="260591B9" w14:textId="77777777" w:rsidR="0092131B" w:rsidRDefault="0092131B" w:rsidP="0092131B">
      <w:pPr>
        <w:spacing w:line="480" w:lineRule="auto"/>
        <w:rPr>
          <w:rFonts w:cs="Times New Roman"/>
        </w:rPr>
      </w:pPr>
    </w:p>
    <w:p w14:paraId="3EB42C0A" w14:textId="77777777" w:rsidR="0092131B" w:rsidRDefault="0092131B" w:rsidP="0092131B">
      <w:pPr>
        <w:spacing w:line="480" w:lineRule="auto"/>
        <w:rPr>
          <w:rFonts w:cs="Times New Roman"/>
        </w:rPr>
      </w:pPr>
    </w:p>
    <w:p w14:paraId="210A6090" w14:textId="77777777" w:rsidR="0092131B" w:rsidRDefault="0092131B" w:rsidP="0092131B">
      <w:pPr>
        <w:spacing w:line="480" w:lineRule="auto"/>
        <w:rPr>
          <w:rFonts w:cs="Times New Roman"/>
        </w:rPr>
      </w:pPr>
    </w:p>
    <w:p w14:paraId="2627417E" w14:textId="77777777" w:rsidR="0092131B" w:rsidRDefault="0092131B" w:rsidP="0092131B">
      <w:pPr>
        <w:spacing w:line="480" w:lineRule="auto"/>
        <w:rPr>
          <w:rFonts w:cs="Times New Roman"/>
        </w:rPr>
      </w:pPr>
    </w:p>
    <w:p w14:paraId="4B0835B2" w14:textId="77777777" w:rsidR="0092131B" w:rsidRDefault="0092131B" w:rsidP="0092131B">
      <w:pPr>
        <w:spacing w:line="480" w:lineRule="auto"/>
        <w:rPr>
          <w:rFonts w:cs="Times New Roman"/>
        </w:rPr>
      </w:pPr>
    </w:p>
    <w:p w14:paraId="0DF6CE27" w14:textId="77777777" w:rsidR="0092131B" w:rsidRDefault="0092131B" w:rsidP="0092131B">
      <w:pPr>
        <w:spacing w:line="480" w:lineRule="auto"/>
        <w:rPr>
          <w:rFonts w:cs="Times New Roman"/>
        </w:rPr>
      </w:pPr>
    </w:p>
    <w:p w14:paraId="10FD01A2" w14:textId="77777777" w:rsidR="00CB6D43" w:rsidRDefault="008E6046">
      <w:bookmarkStart w:id="1" w:name="_GoBack"/>
      <w:bookmarkEnd w:id="1"/>
      <w:r>
        <w:lastRenderedPageBreak/>
        <w:t xml:space="preserve">Movement parameters of </w:t>
      </w:r>
      <w:r w:rsidR="00A50874">
        <w:t xml:space="preserve">the </w:t>
      </w:r>
      <w:r>
        <w:t xml:space="preserve">excluded </w:t>
      </w:r>
      <w:r w:rsidR="00A50874">
        <w:t>study p</w:t>
      </w:r>
      <w:r>
        <w:t>articipant</w:t>
      </w:r>
      <w:r w:rsidR="00A50874">
        <w:t>.</w:t>
      </w:r>
      <w:r>
        <w:t xml:space="preserve"> </w:t>
      </w:r>
    </w:p>
    <w:p w14:paraId="55345E85" w14:textId="77777777" w:rsidR="00CB6D43" w:rsidRDefault="00CB6D43"/>
    <w:p w14:paraId="551AF6C5" w14:textId="77777777" w:rsidR="00CB6D43" w:rsidRDefault="006B7471">
      <w:r>
        <w:t>Table 2</w:t>
      </w:r>
      <w:r w:rsidR="008E6046">
        <w:t xml:space="preserve">. Maxiumum dispersion of movement during the rtfMRI-NF training.  </w:t>
      </w:r>
    </w:p>
    <w:p w14:paraId="0679D756" w14:textId="77777777" w:rsidR="00CB6D43" w:rsidRDefault="00CB6D43"/>
    <w:tbl>
      <w:tblPr>
        <w:tblW w:w="9026" w:type="dxa"/>
        <w:jc w:val="center"/>
        <w:tblLook w:val="04A0" w:firstRow="1" w:lastRow="0" w:firstColumn="1" w:lastColumn="0" w:noHBand="0" w:noVBand="1"/>
      </w:tblPr>
      <w:tblGrid>
        <w:gridCol w:w="2295"/>
        <w:gridCol w:w="810"/>
        <w:gridCol w:w="1868"/>
        <w:gridCol w:w="1868"/>
        <w:gridCol w:w="2185"/>
      </w:tblGrid>
      <w:tr w:rsidR="008E6046" w:rsidRPr="00CB6D43" w14:paraId="58AEBCD8" w14:textId="77777777" w:rsidTr="008E6046">
        <w:trPr>
          <w:trHeight w:val="424"/>
          <w:jc w:val="center"/>
        </w:trPr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6A3B6" w14:textId="77777777" w:rsidR="008E6046" w:rsidRPr="00CB6D43" w:rsidRDefault="008E6046" w:rsidP="00CB6D43">
            <w:pPr>
              <w:spacing w:after="0" w:line="240" w:lineRule="auto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  <w:r w:rsidRPr="00CB6D43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0329B3" w14:textId="77777777" w:rsidR="008E6046" w:rsidRPr="00CB6D43" w:rsidRDefault="008E6046" w:rsidP="00CB6D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noProof w:val="0"/>
                <w:color w:val="000000"/>
                <w:lang w:eastAsia="en-GB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394CB" w14:textId="77777777" w:rsidR="008E6046" w:rsidRPr="00CB6D43" w:rsidRDefault="008E6046" w:rsidP="00CB6D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noProof w:val="0"/>
                <w:color w:val="000000"/>
                <w:lang w:eastAsia="en-GB"/>
              </w:rPr>
            </w:pPr>
            <w:r w:rsidRPr="00CB6D43">
              <w:rPr>
                <w:rFonts w:ascii="Calibri" w:eastAsia="Times New Roman" w:hAnsi="Calibri" w:cs="Times New Roman"/>
                <w:b/>
                <w:noProof w:val="0"/>
                <w:color w:val="000000"/>
                <w:lang w:eastAsia="en-GB"/>
              </w:rPr>
              <w:t>x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DE46" w14:textId="77777777" w:rsidR="008E6046" w:rsidRPr="00CB6D43" w:rsidRDefault="008E6046" w:rsidP="00CB6D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noProof w:val="0"/>
                <w:color w:val="000000"/>
                <w:lang w:eastAsia="en-GB"/>
              </w:rPr>
            </w:pPr>
            <w:r w:rsidRPr="00CB6D43">
              <w:rPr>
                <w:rFonts w:ascii="Calibri" w:eastAsia="Times New Roman" w:hAnsi="Calibri" w:cs="Times New Roman"/>
                <w:b/>
                <w:noProof w:val="0"/>
                <w:color w:val="000000"/>
                <w:lang w:eastAsia="en-GB"/>
              </w:rPr>
              <w:t>y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F1BEA" w14:textId="77777777" w:rsidR="008E6046" w:rsidRPr="00CB6D43" w:rsidRDefault="008E6046" w:rsidP="00CB6D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noProof w:val="0"/>
                <w:color w:val="000000"/>
                <w:lang w:eastAsia="en-GB"/>
              </w:rPr>
            </w:pPr>
            <w:r w:rsidRPr="00CB6D43">
              <w:rPr>
                <w:rFonts w:ascii="Calibri" w:eastAsia="Times New Roman" w:hAnsi="Calibri" w:cs="Times New Roman"/>
                <w:b/>
                <w:noProof w:val="0"/>
                <w:color w:val="000000"/>
                <w:lang w:eastAsia="en-GB"/>
              </w:rPr>
              <w:t>z</w:t>
            </w:r>
          </w:p>
        </w:tc>
      </w:tr>
      <w:tr w:rsidR="008E6046" w:rsidRPr="00CB6D43" w14:paraId="00E1647D" w14:textId="77777777" w:rsidTr="008E6046">
        <w:trPr>
          <w:trHeight w:val="404"/>
          <w:jc w:val="center"/>
        </w:trPr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F8655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noProof w:val="0"/>
                <w:color w:val="000000"/>
                <w:lang w:eastAsia="en-GB"/>
              </w:rPr>
            </w:pPr>
            <w:r w:rsidRPr="00CB6D43">
              <w:rPr>
                <w:rFonts w:ascii="Calibri" w:eastAsia="Times New Roman" w:hAnsi="Calibri" w:cs="Times New Roman"/>
                <w:b/>
                <w:noProof w:val="0"/>
                <w:color w:val="000000"/>
                <w:lang w:eastAsia="en-GB"/>
              </w:rPr>
              <w:t>Session 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138E2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FECF2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  <w:r w:rsidRPr="00CB6D43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>0.2414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1FE9E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  <w:r w:rsidRPr="00CB6D43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>0.3541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1D33C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  <w:r w:rsidRPr="00CB6D43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>0.1561</w:t>
            </w:r>
          </w:p>
        </w:tc>
      </w:tr>
      <w:tr w:rsidR="008E6046" w:rsidRPr="00CB6D43" w14:paraId="6D5FDB04" w14:textId="77777777" w:rsidTr="008E6046">
        <w:trPr>
          <w:trHeight w:val="404"/>
          <w:jc w:val="center"/>
        </w:trPr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8D206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noProof w:val="0"/>
                <w:color w:val="000000"/>
                <w:lang w:eastAsia="en-GB"/>
              </w:rPr>
            </w:pPr>
            <w:r w:rsidRPr="00CB6D43">
              <w:rPr>
                <w:rFonts w:ascii="Calibri" w:eastAsia="Times New Roman" w:hAnsi="Calibri" w:cs="Times New Roman"/>
                <w:b/>
                <w:noProof w:val="0"/>
                <w:color w:val="000000"/>
                <w:lang w:eastAsia="en-GB"/>
              </w:rPr>
              <w:t>Session 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E0D02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5F4D9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  <w:r w:rsidRPr="00CB6D43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>0.3441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EEA9F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  <w:r w:rsidRPr="00CB6D43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>0.4761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B9BAC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  <w:r w:rsidRPr="00CB6D43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>1.7122</w:t>
            </w:r>
          </w:p>
        </w:tc>
      </w:tr>
      <w:tr w:rsidR="008E6046" w:rsidRPr="00CB6D43" w14:paraId="5EFA18A4" w14:textId="77777777" w:rsidTr="008E6046">
        <w:trPr>
          <w:trHeight w:val="404"/>
          <w:jc w:val="center"/>
        </w:trPr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217E0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noProof w:val="0"/>
                <w:color w:val="000000"/>
                <w:lang w:eastAsia="en-GB"/>
              </w:rPr>
            </w:pPr>
            <w:r w:rsidRPr="00CB6D43">
              <w:rPr>
                <w:rFonts w:ascii="Calibri" w:eastAsia="Times New Roman" w:hAnsi="Calibri" w:cs="Times New Roman"/>
                <w:b/>
                <w:noProof w:val="0"/>
                <w:color w:val="000000"/>
                <w:lang w:eastAsia="en-GB"/>
              </w:rPr>
              <w:t>Session 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AA3BE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B925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  <w:r w:rsidRPr="00CB6D43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>0.3247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38380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  <w:r w:rsidRPr="00CB6D43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>0.1997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8B525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  <w:r w:rsidRPr="00CB6D43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>0.4059</w:t>
            </w:r>
          </w:p>
        </w:tc>
      </w:tr>
      <w:tr w:rsidR="008E6046" w:rsidRPr="00CB6D43" w14:paraId="7402A92A" w14:textId="77777777" w:rsidTr="008E6046">
        <w:trPr>
          <w:trHeight w:val="404"/>
          <w:jc w:val="center"/>
        </w:trPr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0415E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noProof w:val="0"/>
                <w:color w:val="000000"/>
                <w:lang w:eastAsia="en-GB"/>
              </w:rPr>
            </w:pPr>
            <w:r w:rsidRPr="00CB6D43">
              <w:rPr>
                <w:rFonts w:ascii="Calibri" w:eastAsia="Times New Roman" w:hAnsi="Calibri" w:cs="Times New Roman"/>
                <w:b/>
                <w:noProof w:val="0"/>
                <w:color w:val="000000"/>
                <w:lang w:eastAsia="en-GB"/>
              </w:rPr>
              <w:t>Session 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87B4E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361B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  <w:r w:rsidRPr="00CB6D43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>0.1891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B6A52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  <w:r w:rsidRPr="00CB6D43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>0.2681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AB4B0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  <w:r w:rsidRPr="00CB6D43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>0.8885</w:t>
            </w:r>
          </w:p>
        </w:tc>
      </w:tr>
      <w:tr w:rsidR="008E6046" w:rsidRPr="00CB6D43" w14:paraId="2ACC9AA0" w14:textId="77777777" w:rsidTr="008E6046">
        <w:trPr>
          <w:trHeight w:val="404"/>
          <w:jc w:val="center"/>
        </w:trPr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0994F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noProof w:val="0"/>
                <w:color w:val="000000"/>
                <w:lang w:eastAsia="en-GB"/>
              </w:rPr>
            </w:pPr>
            <w:r w:rsidRPr="00CB6D43">
              <w:rPr>
                <w:rFonts w:ascii="Calibri" w:eastAsia="Times New Roman" w:hAnsi="Calibri" w:cs="Times New Roman"/>
                <w:b/>
                <w:noProof w:val="0"/>
                <w:color w:val="000000"/>
                <w:lang w:eastAsia="en-GB"/>
              </w:rPr>
              <w:t>Session 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638A6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8270C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  <w:r w:rsidRPr="00CB6D43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>0.3065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EE32E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  <w:r w:rsidRPr="00CB6D43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>0.5823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E443C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  <w:r w:rsidRPr="00CB6D43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>1.134</w:t>
            </w:r>
          </w:p>
        </w:tc>
      </w:tr>
      <w:tr w:rsidR="008E6046" w:rsidRPr="00CB6D43" w14:paraId="59D2E6DA" w14:textId="77777777" w:rsidTr="008E6046">
        <w:trPr>
          <w:trHeight w:val="404"/>
          <w:jc w:val="center"/>
        </w:trPr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4A41A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noProof w:val="0"/>
                <w:color w:val="000000"/>
                <w:lang w:eastAsia="en-GB"/>
              </w:rPr>
            </w:pPr>
            <w:r w:rsidRPr="00CB6D43">
              <w:rPr>
                <w:rFonts w:ascii="Calibri" w:eastAsia="Times New Roman" w:hAnsi="Calibri" w:cs="Times New Roman"/>
                <w:b/>
                <w:noProof w:val="0"/>
                <w:color w:val="000000"/>
                <w:lang w:eastAsia="en-GB"/>
              </w:rPr>
              <w:t>Session 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2820DB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1603B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  <w:r w:rsidRPr="00CB6D43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>0.1396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75DA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  <w:r w:rsidRPr="00CB6D43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>0.2459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6EB70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  <w:r w:rsidRPr="00CB6D43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>1.6213</w:t>
            </w:r>
          </w:p>
        </w:tc>
      </w:tr>
      <w:tr w:rsidR="008E6046" w:rsidRPr="00CB6D43" w14:paraId="18F68751" w14:textId="77777777" w:rsidTr="008E6046">
        <w:trPr>
          <w:trHeight w:val="404"/>
          <w:jc w:val="center"/>
        </w:trPr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F17C2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noProof w:val="0"/>
                <w:color w:val="000000"/>
                <w:lang w:eastAsia="en-GB"/>
              </w:rPr>
            </w:pPr>
            <w:r w:rsidRPr="00CB6D43">
              <w:rPr>
                <w:rFonts w:ascii="Calibri" w:eastAsia="Times New Roman" w:hAnsi="Calibri" w:cs="Times New Roman"/>
                <w:b/>
                <w:noProof w:val="0"/>
                <w:color w:val="000000"/>
                <w:lang w:eastAsia="en-GB"/>
              </w:rPr>
              <w:t>Session 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F29CC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3330D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  <w:r w:rsidRPr="00CB6D43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>0.2042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A5F8D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  <w:r w:rsidRPr="00CB6D43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>0.2142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0785F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  <w:r w:rsidRPr="00CB6D43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>0.6176</w:t>
            </w:r>
          </w:p>
        </w:tc>
      </w:tr>
      <w:tr w:rsidR="008E6046" w:rsidRPr="00CB6D43" w14:paraId="47608874" w14:textId="77777777" w:rsidTr="008E6046">
        <w:trPr>
          <w:trHeight w:val="404"/>
          <w:jc w:val="center"/>
        </w:trPr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1E7BF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noProof w:val="0"/>
                <w:color w:val="000000"/>
                <w:lang w:eastAsia="en-GB"/>
              </w:rPr>
            </w:pPr>
            <w:r w:rsidRPr="00CB6D43">
              <w:rPr>
                <w:rFonts w:ascii="Calibri" w:eastAsia="Times New Roman" w:hAnsi="Calibri" w:cs="Times New Roman"/>
                <w:b/>
                <w:noProof w:val="0"/>
                <w:color w:val="000000"/>
                <w:lang w:eastAsia="en-GB"/>
              </w:rPr>
              <w:t>Session 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46280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3B9B8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  <w:r w:rsidRPr="00CB6D43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>0.2806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88D01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  <w:r w:rsidRPr="00CB6D43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>0.3637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62BF1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  <w:r w:rsidRPr="00CB6D43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>0.7132</w:t>
            </w:r>
          </w:p>
        </w:tc>
      </w:tr>
      <w:tr w:rsidR="008E6046" w:rsidRPr="00CB6D43" w14:paraId="03563B28" w14:textId="77777777" w:rsidTr="008E6046">
        <w:trPr>
          <w:trHeight w:val="404"/>
          <w:jc w:val="center"/>
        </w:trPr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FA40E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noProof w:val="0"/>
                <w:color w:val="000000"/>
                <w:lang w:eastAsia="en-GB"/>
              </w:rPr>
            </w:pPr>
            <w:r w:rsidRPr="00CB6D43">
              <w:rPr>
                <w:rFonts w:ascii="Calibri" w:eastAsia="Times New Roman" w:hAnsi="Calibri" w:cs="Times New Roman"/>
                <w:b/>
                <w:noProof w:val="0"/>
                <w:color w:val="000000"/>
                <w:lang w:eastAsia="en-GB"/>
              </w:rPr>
              <w:t>Session 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585BA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805D6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  <w:r w:rsidRPr="00CB6D43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>0.583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4D7B4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  <w:r w:rsidRPr="00CB6D43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>0.2097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4030F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  <w:r w:rsidRPr="00CB6D43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>3.1313</w:t>
            </w:r>
          </w:p>
        </w:tc>
      </w:tr>
      <w:tr w:rsidR="008E6046" w:rsidRPr="00CB6D43" w14:paraId="4BACB5DE" w14:textId="77777777" w:rsidTr="008E6046">
        <w:trPr>
          <w:trHeight w:val="404"/>
          <w:jc w:val="center"/>
        </w:trPr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825CE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noProof w:val="0"/>
                <w:color w:val="000000"/>
                <w:lang w:eastAsia="en-GB"/>
              </w:rPr>
            </w:pPr>
            <w:r w:rsidRPr="00CB6D43">
              <w:rPr>
                <w:rFonts w:ascii="Calibri" w:eastAsia="Times New Roman" w:hAnsi="Calibri" w:cs="Times New Roman"/>
                <w:b/>
                <w:noProof w:val="0"/>
                <w:color w:val="000000"/>
                <w:lang w:eastAsia="en-GB"/>
              </w:rPr>
              <w:t>Session 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F1320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D6A72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  <w:r w:rsidRPr="00CB6D43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>0.2043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97D9D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  <w:r w:rsidRPr="00CB6D43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>0.3591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4E6F2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  <w:r w:rsidRPr="00CB6D43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>2.6746</w:t>
            </w:r>
          </w:p>
        </w:tc>
      </w:tr>
      <w:tr w:rsidR="008E6046" w:rsidRPr="00CB6D43" w14:paraId="4A72F2F2" w14:textId="77777777" w:rsidTr="008E6046">
        <w:trPr>
          <w:trHeight w:val="404"/>
          <w:jc w:val="center"/>
        </w:trPr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9EB54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noProof w:val="0"/>
                <w:color w:val="000000"/>
                <w:lang w:eastAsia="en-GB"/>
              </w:rPr>
            </w:pPr>
            <w:r w:rsidRPr="00CB6D43">
              <w:rPr>
                <w:rFonts w:ascii="Calibri" w:eastAsia="Times New Roman" w:hAnsi="Calibri" w:cs="Times New Roman"/>
                <w:b/>
                <w:noProof w:val="0"/>
                <w:color w:val="000000"/>
                <w:lang w:eastAsia="en-GB"/>
              </w:rPr>
              <w:t>Session 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55BBA6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CA9BF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  <w:r w:rsidRPr="00CB6D43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>0.3911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8C114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  <w:r w:rsidRPr="00CB6D43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>0.3223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3FB0D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  <w:r w:rsidRPr="00CB6D43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>2.165</w:t>
            </w:r>
          </w:p>
        </w:tc>
      </w:tr>
      <w:tr w:rsidR="008E6046" w:rsidRPr="00CB6D43" w14:paraId="04F047A0" w14:textId="77777777" w:rsidTr="008E6046">
        <w:trPr>
          <w:trHeight w:val="404"/>
          <w:jc w:val="center"/>
        </w:trPr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F03DC" w14:textId="77777777" w:rsidR="008E6046" w:rsidRPr="00CB6D43" w:rsidRDefault="00A50874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noProof w:val="0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noProof w:val="0"/>
                <w:color w:val="000000"/>
                <w:lang w:eastAsia="en-GB"/>
              </w:rPr>
              <w:t>Transfe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3CF83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C9E18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  <w:r w:rsidRPr="00CB6D43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>0.2362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9DFD3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  <w:r w:rsidRPr="00CB6D43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>0.4964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C8B14" w14:textId="77777777" w:rsidR="008E6046" w:rsidRPr="00CB6D43" w:rsidRDefault="008E6046" w:rsidP="008E604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</w:pPr>
            <w:r w:rsidRPr="00CB6D43">
              <w:rPr>
                <w:rFonts w:ascii="Calibri" w:eastAsia="Times New Roman" w:hAnsi="Calibri" w:cs="Times New Roman"/>
                <w:noProof w:val="0"/>
                <w:color w:val="000000"/>
                <w:lang w:eastAsia="en-GB"/>
              </w:rPr>
              <w:t>2.5962</w:t>
            </w:r>
          </w:p>
        </w:tc>
      </w:tr>
    </w:tbl>
    <w:p w14:paraId="10F871EF" w14:textId="77777777" w:rsidR="00CB6D43" w:rsidRDefault="00CB6D43"/>
    <w:p w14:paraId="2637A921" w14:textId="77777777" w:rsidR="00CB6D43" w:rsidRDefault="00CB6D43"/>
    <w:p w14:paraId="40601F85" w14:textId="77777777" w:rsidR="00CB6D43" w:rsidRDefault="00CB6D43"/>
    <w:p w14:paraId="42A60490" w14:textId="77777777" w:rsidR="00CB6D43" w:rsidRDefault="00CB6D43"/>
    <w:p w14:paraId="7609DA95" w14:textId="77777777" w:rsidR="00CB6D43" w:rsidRDefault="00CB6D43"/>
    <w:p w14:paraId="731370E6" w14:textId="77777777" w:rsidR="00CB6D43" w:rsidRDefault="00CB6D43"/>
    <w:p w14:paraId="4BDF219D" w14:textId="77777777" w:rsidR="00CB6D43" w:rsidRDefault="00CB6D43"/>
    <w:p w14:paraId="4A1959D4" w14:textId="77777777" w:rsidR="00CB6D43" w:rsidRDefault="00CB6D43"/>
    <w:p w14:paraId="4997F308" w14:textId="77777777" w:rsidR="0092131B" w:rsidRDefault="0092131B"/>
    <w:p w14:paraId="65534BA7" w14:textId="77777777" w:rsidR="0092131B" w:rsidRDefault="0092131B"/>
    <w:p w14:paraId="478A2607" w14:textId="77777777" w:rsidR="00CB6D43" w:rsidRDefault="00CB6D43"/>
    <w:p w14:paraId="19E1A4A6" w14:textId="77777777" w:rsidR="0091272F" w:rsidRDefault="0091272F"/>
    <w:p w14:paraId="00764070" w14:textId="77777777" w:rsidR="009916B4" w:rsidRDefault="009916B4"/>
    <w:p w14:paraId="5392AAC7" w14:textId="77777777" w:rsidR="009916B4" w:rsidRDefault="009916B4"/>
    <w:p w14:paraId="3CAE86EF" w14:textId="77777777" w:rsidR="008E6046" w:rsidRDefault="008E6046"/>
    <w:p w14:paraId="0E7B60AF" w14:textId="77777777" w:rsidR="006B7471" w:rsidRDefault="006B7471">
      <w:pPr>
        <w:sectPr w:rsidR="006B7471" w:rsidSect="008E604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E38D598" w14:textId="77777777" w:rsidR="002F380B" w:rsidRDefault="00195AE6">
      <w:r>
        <w:lastRenderedPageBreak/>
        <w:t>Session 1)</w:t>
      </w:r>
      <w:r w:rsidR="002F380B">
        <w:t xml:space="preserve"> </w:t>
      </w:r>
    </w:p>
    <w:p w14:paraId="5566EEA6" w14:textId="77777777" w:rsidR="0092131B" w:rsidRDefault="0092131B"/>
    <w:p w14:paraId="68DE4C9D" w14:textId="77777777" w:rsidR="002F380B" w:rsidRDefault="002F380B">
      <w:r w:rsidRPr="002F380B">
        <w:rPr>
          <w:lang w:val="en-US"/>
        </w:rPr>
        <w:drawing>
          <wp:inline distT="0" distB="0" distL="0" distR="0" wp14:anchorId="6350F2E5" wp14:editId="33831A47">
            <wp:extent cx="2819400" cy="2114550"/>
            <wp:effectExtent l="0" t="0" r="0" b="0"/>
            <wp:docPr id="16" name="Picture 16" descr="E:\movement_Par04\movement_parameters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E:\movement_Par04\movement_parameters0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9842" cy="2114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2E1BF8" w14:textId="77777777" w:rsidR="00195AE6" w:rsidRDefault="00195AE6">
      <w:r>
        <w:t>Session 2)</w:t>
      </w:r>
      <w:r w:rsidR="002F380B">
        <w:t xml:space="preserve"> </w:t>
      </w:r>
    </w:p>
    <w:p w14:paraId="0AF3D961" w14:textId="77777777" w:rsidR="002F380B" w:rsidRDefault="002F380B">
      <w:r w:rsidRPr="002F380B">
        <w:rPr>
          <w:lang w:val="en-US"/>
        </w:rPr>
        <w:drawing>
          <wp:inline distT="0" distB="0" distL="0" distR="0" wp14:anchorId="4793DC86" wp14:editId="0E7FEC81">
            <wp:extent cx="2819400" cy="2114550"/>
            <wp:effectExtent l="0" t="0" r="0" b="0"/>
            <wp:docPr id="15" name="Picture 15" descr="E:\movement_Par04\movement_parameters0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E:\movement_Par04\movement_parameters02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9837" cy="2114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E72160" w14:textId="77777777" w:rsidR="00CB6D43" w:rsidRDefault="00CB6D43"/>
    <w:p w14:paraId="08F83020" w14:textId="77777777" w:rsidR="002F380B" w:rsidRDefault="002F380B">
      <w:r>
        <w:t>Session 3)</w:t>
      </w:r>
    </w:p>
    <w:p w14:paraId="345B03B5" w14:textId="77777777" w:rsidR="00CB6D43" w:rsidRDefault="00CB6D43"/>
    <w:p w14:paraId="22AA068E" w14:textId="77777777" w:rsidR="002F380B" w:rsidRDefault="002F380B">
      <w:r w:rsidRPr="002F380B">
        <w:rPr>
          <w:lang w:val="en-US"/>
        </w:rPr>
        <w:drawing>
          <wp:inline distT="0" distB="0" distL="0" distR="0" wp14:anchorId="5CA0D2F3" wp14:editId="20C99610">
            <wp:extent cx="2750400" cy="2062800"/>
            <wp:effectExtent l="0" t="0" r="0" b="0"/>
            <wp:docPr id="17" name="Picture 17" descr="E:\movement_Par04\movement_parameters0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E:\movement_Par04\movement_parameters03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0400" cy="206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</w:p>
    <w:p w14:paraId="6FCA3A38" w14:textId="77777777" w:rsidR="002F380B" w:rsidRDefault="002F380B"/>
    <w:p w14:paraId="3C285EDF" w14:textId="77777777" w:rsidR="00CB6D43" w:rsidRDefault="00195AE6">
      <w:r>
        <w:lastRenderedPageBreak/>
        <w:t xml:space="preserve">Session 4) </w:t>
      </w:r>
    </w:p>
    <w:p w14:paraId="73CC5378" w14:textId="77777777" w:rsidR="0092131B" w:rsidRDefault="0092131B"/>
    <w:p w14:paraId="00AB2739" w14:textId="77777777" w:rsidR="002F380B" w:rsidRDefault="002F380B">
      <w:r w:rsidRPr="002F380B">
        <w:rPr>
          <w:lang w:val="en-US"/>
        </w:rPr>
        <w:drawing>
          <wp:inline distT="0" distB="0" distL="0" distR="0" wp14:anchorId="708E98DC" wp14:editId="298B20D7">
            <wp:extent cx="2743200" cy="2057400"/>
            <wp:effectExtent l="0" t="0" r="0" b="0"/>
            <wp:docPr id="18" name="Picture 18" descr="E:\movement_Par04\movement_parameters0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E:\movement_Par04\movement_parameters04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626" cy="2057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0C564D" w14:textId="77777777" w:rsidR="00CB6D43" w:rsidRDefault="002F380B">
      <w:r>
        <w:t xml:space="preserve">Session 5) </w:t>
      </w:r>
    </w:p>
    <w:p w14:paraId="1157A257" w14:textId="77777777" w:rsidR="002F380B" w:rsidRDefault="00CB6D43">
      <w:r w:rsidRPr="00CB6D43">
        <w:rPr>
          <w:lang w:val="en-US"/>
        </w:rPr>
        <w:drawing>
          <wp:inline distT="0" distB="0" distL="0" distR="0" wp14:anchorId="5977A7C1" wp14:editId="5E6B742C">
            <wp:extent cx="2768400" cy="2077200"/>
            <wp:effectExtent l="0" t="0" r="0" b="0"/>
            <wp:docPr id="19" name="Picture 19" descr="E:\movement_Par04\movement_parameters0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E:\movement_Par04\movement_parameters05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8400" cy="207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FBA4CA" w14:textId="77777777" w:rsidR="00CB6D43" w:rsidRDefault="00CB6D43"/>
    <w:p w14:paraId="75EDDAA2" w14:textId="77777777" w:rsidR="00976839" w:rsidRDefault="002F380B">
      <w:r>
        <w:t>Session 6)</w:t>
      </w:r>
    </w:p>
    <w:p w14:paraId="40E95F5B" w14:textId="77777777" w:rsidR="00CB6D43" w:rsidRDefault="00CB6D43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CB6D43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14:paraId="53FBEC1E" w14:textId="77777777" w:rsidR="00CB6D43" w:rsidRDefault="00CB6D43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14:paraId="029E0E5F" w14:textId="77777777" w:rsidR="00CB6D43" w:rsidRDefault="00CB6D43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14:paraId="049A1354" w14:textId="77777777" w:rsidR="002F380B" w:rsidRDefault="00CB6D43">
      <w:r w:rsidRPr="00CB6D43">
        <w:rPr>
          <w:lang w:val="en-US"/>
        </w:rPr>
        <w:drawing>
          <wp:inline distT="0" distB="0" distL="0" distR="0" wp14:anchorId="5B54ACC0" wp14:editId="5A7429C0">
            <wp:extent cx="2768400" cy="2077200"/>
            <wp:effectExtent l="0" t="0" r="0" b="0"/>
            <wp:docPr id="20" name="Picture 20" descr="E:\movement_Par04\movement_parameters0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E:\movement_Par04\movement_parameters06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8400" cy="207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E43591" w14:textId="77777777" w:rsidR="00CB6D43" w:rsidRDefault="00CB6D43"/>
    <w:p w14:paraId="3EE7C10D" w14:textId="77777777" w:rsidR="00CB6D43" w:rsidRDefault="00CB6D43"/>
    <w:p w14:paraId="5BE5E1F4" w14:textId="77777777" w:rsidR="00CB6D43" w:rsidRDefault="00CB6D43"/>
    <w:p w14:paraId="1D1A4813" w14:textId="77777777" w:rsidR="00CB6D43" w:rsidRDefault="002F380B">
      <w:r>
        <w:t xml:space="preserve">Session 7) </w:t>
      </w:r>
    </w:p>
    <w:p w14:paraId="144BD31A" w14:textId="77777777" w:rsidR="002F380B" w:rsidRDefault="00CB6D43">
      <w:r w:rsidRPr="00CB6D43">
        <w:rPr>
          <w:lang w:val="en-US"/>
        </w:rPr>
        <w:drawing>
          <wp:inline distT="0" distB="0" distL="0" distR="0" wp14:anchorId="35728916" wp14:editId="0601DEC6">
            <wp:extent cx="3098165" cy="2324966"/>
            <wp:effectExtent l="0" t="0" r="6985" b="0"/>
            <wp:docPr id="21" name="Picture 21" descr="E:\movement_Par04\movement_parameters0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E:\movement_Par04\movement_parameters07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8165" cy="2324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EE49E3" w14:textId="77777777" w:rsidR="002F380B" w:rsidRDefault="002F380B">
      <w:r>
        <w:t>Session 8)</w:t>
      </w:r>
    </w:p>
    <w:p w14:paraId="3F956135" w14:textId="77777777" w:rsidR="00CB6D43" w:rsidRDefault="00CB6D43">
      <w:r w:rsidRPr="00CB6D43">
        <w:rPr>
          <w:lang w:val="en-US"/>
        </w:rPr>
        <w:drawing>
          <wp:inline distT="0" distB="0" distL="0" distR="0" wp14:anchorId="10CBF3E0" wp14:editId="7B5796B6">
            <wp:extent cx="3098165" cy="2324966"/>
            <wp:effectExtent l="0" t="0" r="6985" b="0"/>
            <wp:docPr id="22" name="Picture 22" descr="E:\movement_Par04\movement_parameters0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E:\movement_Par04\movement_parameters08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8165" cy="2324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BEFCA1" w14:textId="77777777" w:rsidR="00CB6D43" w:rsidRDefault="00CB6D43">
      <w:r>
        <w:t xml:space="preserve">Session 9) </w:t>
      </w:r>
    </w:p>
    <w:p w14:paraId="19EE862E" w14:textId="77777777" w:rsidR="00CB6D43" w:rsidRDefault="00CB6D43">
      <w:r w:rsidRPr="00CB6D43">
        <w:rPr>
          <w:lang w:val="en-US"/>
        </w:rPr>
        <w:drawing>
          <wp:inline distT="0" distB="0" distL="0" distR="0" wp14:anchorId="6A3DC91D" wp14:editId="5F594742">
            <wp:extent cx="3098165" cy="2324966"/>
            <wp:effectExtent l="0" t="0" r="6985" b="0"/>
            <wp:docPr id="25" name="Picture 25" descr="E:\movement_Par04\movement_parameters0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E:\movement_Par04\movement_parameters09.jp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8165" cy="2324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9E5672" w14:textId="77777777" w:rsidR="0092131B" w:rsidRDefault="0092131B"/>
    <w:p w14:paraId="4B67350C" w14:textId="77777777" w:rsidR="00CB6D43" w:rsidRDefault="00CB6D43"/>
    <w:p w14:paraId="516ADAE9" w14:textId="77777777" w:rsidR="002F380B" w:rsidRDefault="002F380B">
      <w:r>
        <w:t>Session 10)</w:t>
      </w:r>
      <w:r w:rsidR="00CB6D43">
        <w:t xml:space="preserve"> </w:t>
      </w:r>
    </w:p>
    <w:p w14:paraId="0B5CF66A" w14:textId="77777777" w:rsidR="00CB6D43" w:rsidRDefault="00CB6D43">
      <w:r w:rsidRPr="00CB6D43">
        <w:rPr>
          <w:lang w:val="en-US"/>
        </w:rPr>
        <w:drawing>
          <wp:inline distT="0" distB="0" distL="0" distR="0" wp14:anchorId="7F0F9420" wp14:editId="13B29813">
            <wp:extent cx="3098165" cy="2324966"/>
            <wp:effectExtent l="0" t="0" r="6985" b="0"/>
            <wp:docPr id="26" name="Picture 26" descr="E:\movement_Par04\movement_parameters1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E:\movement_Par04\movement_parameters10.jp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8165" cy="2324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65E4DA" w14:textId="77777777" w:rsidR="002F380B" w:rsidRDefault="002F380B">
      <w:r>
        <w:t>Session 11)</w:t>
      </w:r>
    </w:p>
    <w:p w14:paraId="48093658" w14:textId="77777777" w:rsidR="00CB6D43" w:rsidRDefault="00CB6D43">
      <w:r w:rsidRPr="00CB6D43">
        <w:rPr>
          <w:lang w:val="en-US"/>
        </w:rPr>
        <w:drawing>
          <wp:inline distT="0" distB="0" distL="0" distR="0" wp14:anchorId="4580BB89" wp14:editId="76A75E2B">
            <wp:extent cx="3098165" cy="2324966"/>
            <wp:effectExtent l="0" t="0" r="6985" b="0"/>
            <wp:docPr id="27" name="Picture 27" descr="E:\movement_Par04\movement_parameters1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E:\movement_Par04\movement_parameters11.jp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8165" cy="23249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769BD2" w14:textId="77777777" w:rsidR="002F380B" w:rsidRDefault="00A50874">
      <w:r>
        <w:t>Transfer</w:t>
      </w:r>
    </w:p>
    <w:p w14:paraId="7544968F" w14:textId="77777777" w:rsidR="00CB6D43" w:rsidRDefault="00CB6D43">
      <w:r w:rsidRPr="00CB6D43">
        <w:rPr>
          <w:lang w:val="en-US"/>
        </w:rPr>
        <w:drawing>
          <wp:inline distT="0" distB="0" distL="0" distR="0" wp14:anchorId="0DD48AF0" wp14:editId="2DE2E1A5">
            <wp:extent cx="3098165" cy="2298295"/>
            <wp:effectExtent l="0" t="0" r="6985" b="6985"/>
            <wp:docPr id="28" name="Picture 28" descr="E:\movement_Par04\movement_parameters1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E:\movement_Par04\movement_parameters12.jp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8165" cy="2298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B6D43" w:rsidSect="008E6046">
      <w:type w:val="continuous"/>
      <w:pgSz w:w="11906" w:h="16838"/>
      <w:pgMar w:top="1440" w:right="1440" w:bottom="1440" w:left="1440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0F4EE3"/>
    <w:multiLevelType w:val="hybridMultilevel"/>
    <w:tmpl w:val="542C91B2"/>
    <w:lvl w:ilvl="0" w:tplc="91923018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744E1F34"/>
    <w:multiLevelType w:val="hybridMultilevel"/>
    <w:tmpl w:val="59125AC8"/>
    <w:lvl w:ilvl="0" w:tplc="0A9AFC12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AE6"/>
    <w:rsid w:val="0014173C"/>
    <w:rsid w:val="00195AE6"/>
    <w:rsid w:val="00281F3A"/>
    <w:rsid w:val="002F380B"/>
    <w:rsid w:val="004E676F"/>
    <w:rsid w:val="006908D0"/>
    <w:rsid w:val="006B7471"/>
    <w:rsid w:val="008010BE"/>
    <w:rsid w:val="008A2BB5"/>
    <w:rsid w:val="008E6046"/>
    <w:rsid w:val="0091272F"/>
    <w:rsid w:val="0092131B"/>
    <w:rsid w:val="0096213B"/>
    <w:rsid w:val="00976839"/>
    <w:rsid w:val="009916B4"/>
    <w:rsid w:val="009A18BC"/>
    <w:rsid w:val="00A25C50"/>
    <w:rsid w:val="00A44656"/>
    <w:rsid w:val="00A50874"/>
    <w:rsid w:val="00CB6D43"/>
    <w:rsid w:val="00E3050D"/>
    <w:rsid w:val="00FB7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FDA91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0874"/>
    <w:pPr>
      <w:ind w:left="720"/>
      <w:contextualSpacing/>
    </w:pPr>
    <w:rPr>
      <w:noProof w:val="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50874"/>
    <w:pPr>
      <w:spacing w:line="240" w:lineRule="auto"/>
    </w:pPr>
    <w:rPr>
      <w:rFonts w:ascii="Calibri" w:hAnsi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0874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5C5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C50"/>
    <w:rPr>
      <w:rFonts w:ascii="Lucida Grande" w:hAnsi="Lucida Grande" w:cs="Lucida Grande"/>
      <w:noProof/>
      <w:sz w:val="18"/>
      <w:szCs w:val="18"/>
    </w:rPr>
  </w:style>
  <w:style w:type="character" w:styleId="Emphasis">
    <w:name w:val="Emphasis"/>
    <w:basedOn w:val="DefaultParagraphFont"/>
    <w:uiPriority w:val="20"/>
    <w:qFormat/>
    <w:rsid w:val="00A44656"/>
    <w:rPr>
      <w:i/>
      <w:iCs/>
    </w:rPr>
  </w:style>
  <w:style w:type="character" w:customStyle="1" w:styleId="apple-converted-space">
    <w:name w:val="apple-converted-space"/>
    <w:basedOn w:val="DefaultParagraphFont"/>
    <w:rsid w:val="00A44656"/>
  </w:style>
  <w:style w:type="paragraph" w:customStyle="1" w:styleId="xmsonormal">
    <w:name w:val="x_msonormal"/>
    <w:basedOn w:val="Normal"/>
    <w:rsid w:val="009621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eastAsia="en-GB"/>
    </w:rPr>
  </w:style>
  <w:style w:type="character" w:customStyle="1" w:styleId="xapple-converted-space">
    <w:name w:val="x_apple-converted-space"/>
    <w:basedOn w:val="DefaultParagraphFont"/>
    <w:rsid w:val="0096213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0874"/>
    <w:pPr>
      <w:ind w:left="720"/>
      <w:contextualSpacing/>
    </w:pPr>
    <w:rPr>
      <w:noProof w:val="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50874"/>
    <w:pPr>
      <w:spacing w:line="240" w:lineRule="auto"/>
    </w:pPr>
    <w:rPr>
      <w:rFonts w:ascii="Calibri" w:hAnsi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0874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5C5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C50"/>
    <w:rPr>
      <w:rFonts w:ascii="Lucida Grande" w:hAnsi="Lucida Grande" w:cs="Lucida Grande"/>
      <w:noProof/>
      <w:sz w:val="18"/>
      <w:szCs w:val="18"/>
    </w:rPr>
  </w:style>
  <w:style w:type="character" w:styleId="Emphasis">
    <w:name w:val="Emphasis"/>
    <w:basedOn w:val="DefaultParagraphFont"/>
    <w:uiPriority w:val="20"/>
    <w:qFormat/>
    <w:rsid w:val="00A44656"/>
    <w:rPr>
      <w:i/>
      <w:iCs/>
    </w:rPr>
  </w:style>
  <w:style w:type="character" w:customStyle="1" w:styleId="apple-converted-space">
    <w:name w:val="apple-converted-space"/>
    <w:basedOn w:val="DefaultParagraphFont"/>
    <w:rsid w:val="00A44656"/>
  </w:style>
  <w:style w:type="paragraph" w:customStyle="1" w:styleId="xmsonormal">
    <w:name w:val="x_msonormal"/>
    <w:basedOn w:val="Normal"/>
    <w:rsid w:val="009621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eastAsia="en-GB"/>
    </w:rPr>
  </w:style>
  <w:style w:type="character" w:customStyle="1" w:styleId="xapple-converted-space">
    <w:name w:val="x_apple-converted-space"/>
    <w:basedOn w:val="DefaultParagraphFont"/>
    <w:rsid w:val="009621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98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2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3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70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9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6.jpeg"/><Relationship Id="rId12" Type="http://schemas.openxmlformats.org/officeDocument/2006/relationships/image" Target="media/image7.jpeg"/><Relationship Id="rId13" Type="http://schemas.openxmlformats.org/officeDocument/2006/relationships/image" Target="media/image8.jpeg"/><Relationship Id="rId14" Type="http://schemas.openxmlformats.org/officeDocument/2006/relationships/image" Target="media/image9.jpeg"/><Relationship Id="rId15" Type="http://schemas.openxmlformats.org/officeDocument/2006/relationships/image" Target="media/image10.jpeg"/><Relationship Id="rId16" Type="http://schemas.openxmlformats.org/officeDocument/2006/relationships/image" Target="media/image11.jpeg"/><Relationship Id="rId17" Type="http://schemas.openxmlformats.org/officeDocument/2006/relationships/image" Target="media/image12.jpeg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eg"/><Relationship Id="rId7" Type="http://schemas.openxmlformats.org/officeDocument/2006/relationships/image" Target="media/image2.jpeg"/><Relationship Id="rId8" Type="http://schemas.openxmlformats.org/officeDocument/2006/relationships/image" Target="media/image3.jpeg"/><Relationship Id="rId9" Type="http://schemas.openxmlformats.org/officeDocument/2006/relationships/image" Target="media/image4.jpeg"/><Relationship Id="rId10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496</Words>
  <Characters>8528</Characters>
  <Application>Microsoft Macintosh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10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ov, Natasza</dc:creator>
  <cp:keywords/>
  <dc:description/>
  <cp:lastModifiedBy>Natasza Nalesnik</cp:lastModifiedBy>
  <cp:revision>3</cp:revision>
  <dcterms:created xsi:type="dcterms:W3CDTF">2017-10-18T11:01:00Z</dcterms:created>
  <dcterms:modified xsi:type="dcterms:W3CDTF">2017-10-18T12:00:00Z</dcterms:modified>
</cp:coreProperties>
</file>